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395"/>
        <w:gridCol w:w="28"/>
        <w:gridCol w:w="19"/>
        <w:gridCol w:w="8219"/>
        <w:gridCol w:w="519"/>
        <w:gridCol w:w="453"/>
      </w:tblGrid>
      <w:tr w:rsidR="0060279B" w:rsidRPr="002066BC" w14:paraId="20F72C61" w14:textId="77777777" w:rsidTr="00F036D7">
        <w:tc>
          <w:tcPr>
            <w:tcW w:w="9633" w:type="dxa"/>
            <w:gridSpan w:val="6"/>
            <w:shd w:val="clear" w:color="auto" w:fill="auto"/>
          </w:tcPr>
          <w:p w14:paraId="065FB6DF" w14:textId="1A1D4764" w:rsidR="0060279B" w:rsidRPr="00FD6394" w:rsidRDefault="00F036D7" w:rsidP="003819B3">
            <w:pPr>
              <w:rPr>
                <w:b/>
                <w:bCs/>
                <w:lang w:val="en-GB"/>
              </w:rPr>
            </w:pPr>
            <w:r w:rsidRPr="00FD6394">
              <w:rPr>
                <w:b/>
                <w:bCs/>
                <w:lang w:val="en-GB"/>
              </w:rPr>
              <w:t>Part 1. This section is about your perception of the phenomenon of gambling.</w:t>
            </w:r>
          </w:p>
        </w:tc>
      </w:tr>
      <w:tr w:rsidR="006369D4" w:rsidRPr="002066BC" w14:paraId="7EBE8FD7" w14:textId="77777777" w:rsidTr="00F036D7">
        <w:tc>
          <w:tcPr>
            <w:tcW w:w="395" w:type="dxa"/>
            <w:shd w:val="clear" w:color="auto" w:fill="auto"/>
          </w:tcPr>
          <w:p w14:paraId="456E54E3" w14:textId="175C61EA" w:rsidR="006369D4" w:rsidRDefault="006369D4" w:rsidP="003819B3">
            <w:r>
              <w:t>1</w:t>
            </w:r>
            <w:r w:rsidR="00E15448">
              <w:t>)</w:t>
            </w:r>
          </w:p>
        </w:tc>
        <w:tc>
          <w:tcPr>
            <w:tcW w:w="9238" w:type="dxa"/>
            <w:gridSpan w:val="5"/>
            <w:shd w:val="clear" w:color="auto" w:fill="auto"/>
          </w:tcPr>
          <w:p w14:paraId="788E1B69" w14:textId="7C0D20E0" w:rsidR="006369D4" w:rsidRPr="00FD6394" w:rsidRDefault="00F036D7" w:rsidP="003819B3">
            <w:pPr>
              <w:rPr>
                <w:lang w:val="en-GB"/>
              </w:rPr>
            </w:pPr>
            <w:r w:rsidRPr="00FD6394">
              <w:rPr>
                <w:lang w:val="en-GB"/>
              </w:rPr>
              <w:t>What do you know about the phenomenon of gambling?</w:t>
            </w:r>
          </w:p>
        </w:tc>
      </w:tr>
      <w:tr w:rsidR="006369D4" w:rsidRPr="002066BC" w14:paraId="568DF12B" w14:textId="77777777" w:rsidTr="00F036D7">
        <w:trPr>
          <w:trHeight w:val="1141"/>
        </w:trPr>
        <w:tc>
          <w:tcPr>
            <w:tcW w:w="9633" w:type="dxa"/>
            <w:gridSpan w:val="6"/>
            <w:shd w:val="clear" w:color="auto" w:fill="auto"/>
          </w:tcPr>
          <w:p w14:paraId="3D832CDD" w14:textId="77777777" w:rsidR="006369D4" w:rsidRPr="00FD6394" w:rsidRDefault="006369D4" w:rsidP="003819B3">
            <w:pPr>
              <w:rPr>
                <w:b/>
                <w:bCs/>
                <w:lang w:val="en-GB"/>
              </w:rPr>
            </w:pPr>
          </w:p>
          <w:p w14:paraId="45E2F7BA" w14:textId="77777777" w:rsidR="006369D4" w:rsidRPr="00FD6394" w:rsidRDefault="006369D4" w:rsidP="003819B3">
            <w:pPr>
              <w:rPr>
                <w:b/>
                <w:bCs/>
                <w:lang w:val="en-GB"/>
              </w:rPr>
            </w:pPr>
          </w:p>
          <w:p w14:paraId="3D262F3B" w14:textId="77777777" w:rsidR="006369D4" w:rsidRPr="00FD6394" w:rsidRDefault="006369D4" w:rsidP="003819B3">
            <w:pPr>
              <w:rPr>
                <w:b/>
                <w:bCs/>
                <w:lang w:val="en-GB"/>
              </w:rPr>
            </w:pPr>
          </w:p>
          <w:p w14:paraId="78EA7B6D" w14:textId="77777777" w:rsidR="006369D4" w:rsidRPr="00FD6394" w:rsidRDefault="006369D4" w:rsidP="003819B3">
            <w:pPr>
              <w:rPr>
                <w:b/>
                <w:bCs/>
                <w:lang w:val="en-GB"/>
              </w:rPr>
            </w:pPr>
          </w:p>
        </w:tc>
      </w:tr>
      <w:tr w:rsidR="0060279B" w:rsidRPr="002066BC" w14:paraId="674A9257" w14:textId="77777777" w:rsidTr="00F036D7">
        <w:tc>
          <w:tcPr>
            <w:tcW w:w="395" w:type="dxa"/>
            <w:shd w:val="clear" w:color="auto" w:fill="auto"/>
          </w:tcPr>
          <w:p w14:paraId="6FA11F51" w14:textId="4E25157D" w:rsidR="0060279B" w:rsidRPr="00484AA8" w:rsidRDefault="0060279B" w:rsidP="003819B3">
            <w:r>
              <w:t>2</w:t>
            </w:r>
            <w:r w:rsidR="00E15448">
              <w:t>)</w:t>
            </w:r>
          </w:p>
        </w:tc>
        <w:tc>
          <w:tcPr>
            <w:tcW w:w="9238" w:type="dxa"/>
            <w:gridSpan w:val="5"/>
            <w:shd w:val="clear" w:color="auto" w:fill="auto"/>
          </w:tcPr>
          <w:p w14:paraId="133B5C24" w14:textId="20C92C63" w:rsidR="0060279B" w:rsidRPr="00FD6394" w:rsidRDefault="00F036D7" w:rsidP="003819B3">
            <w:pPr>
              <w:rPr>
                <w:b/>
                <w:bCs/>
                <w:sz w:val="8"/>
                <w:szCs w:val="8"/>
                <w:lang w:val="en-GB"/>
              </w:rPr>
            </w:pPr>
            <w:r w:rsidRPr="00FD6394">
              <w:rPr>
                <w:lang w:val="en-GB"/>
              </w:rPr>
              <w:t>How widespread do you think gambling is?</w:t>
            </w:r>
          </w:p>
        </w:tc>
      </w:tr>
      <w:tr w:rsidR="0060279B" w:rsidRPr="002066BC" w14:paraId="5BDA7485" w14:textId="77777777" w:rsidTr="00F036D7">
        <w:trPr>
          <w:trHeight w:val="430"/>
        </w:trPr>
        <w:tc>
          <w:tcPr>
            <w:tcW w:w="9633" w:type="dxa"/>
            <w:gridSpan w:val="6"/>
            <w:shd w:val="clear" w:color="auto" w:fill="auto"/>
          </w:tcPr>
          <w:p w14:paraId="32DCF577" w14:textId="77777777" w:rsidR="0060279B" w:rsidRPr="00FD6394" w:rsidRDefault="0060279B" w:rsidP="003819B3">
            <w:pPr>
              <w:rPr>
                <w:b/>
                <w:bCs/>
                <w:lang w:val="en-GB"/>
              </w:rPr>
            </w:pPr>
          </w:p>
          <w:p w14:paraId="61C1923F" w14:textId="77777777" w:rsidR="0060279B" w:rsidRPr="00FD6394" w:rsidRDefault="0060279B" w:rsidP="003819B3">
            <w:pPr>
              <w:rPr>
                <w:b/>
                <w:bCs/>
                <w:lang w:val="en-GB"/>
              </w:rPr>
            </w:pPr>
          </w:p>
          <w:p w14:paraId="00DC8FB1" w14:textId="77777777" w:rsidR="00FA4785" w:rsidRPr="00FD6394" w:rsidRDefault="00FA4785" w:rsidP="003819B3">
            <w:pPr>
              <w:rPr>
                <w:b/>
                <w:bCs/>
                <w:lang w:val="en-GB"/>
              </w:rPr>
            </w:pPr>
          </w:p>
          <w:p w14:paraId="47FB79D2" w14:textId="77777777" w:rsidR="0060279B" w:rsidRPr="00FD6394" w:rsidRDefault="0060279B" w:rsidP="003819B3">
            <w:pPr>
              <w:rPr>
                <w:b/>
                <w:bCs/>
                <w:lang w:val="en-GB"/>
              </w:rPr>
            </w:pPr>
          </w:p>
          <w:p w14:paraId="5A1467AE" w14:textId="77777777" w:rsidR="0060279B" w:rsidRPr="00FD6394" w:rsidRDefault="0060279B" w:rsidP="003819B3">
            <w:pPr>
              <w:rPr>
                <w:b/>
                <w:bCs/>
                <w:lang w:val="en-GB"/>
              </w:rPr>
            </w:pPr>
          </w:p>
        </w:tc>
      </w:tr>
      <w:tr w:rsidR="00E15448" w:rsidRPr="002066BC" w14:paraId="655A07D8" w14:textId="77777777" w:rsidTr="00F036D7">
        <w:tc>
          <w:tcPr>
            <w:tcW w:w="426" w:type="dxa"/>
            <w:gridSpan w:val="2"/>
            <w:shd w:val="clear" w:color="auto" w:fill="auto"/>
          </w:tcPr>
          <w:p w14:paraId="2C226FE6" w14:textId="7FB6412F" w:rsidR="00E15448" w:rsidRDefault="00E15448" w:rsidP="00783955">
            <w:r>
              <w:t>4)</w:t>
            </w:r>
          </w:p>
        </w:tc>
        <w:tc>
          <w:tcPr>
            <w:tcW w:w="9207" w:type="dxa"/>
            <w:gridSpan w:val="4"/>
            <w:shd w:val="clear" w:color="auto" w:fill="auto"/>
          </w:tcPr>
          <w:p w14:paraId="57D9D228" w14:textId="77777777" w:rsidR="00F036D7" w:rsidRPr="00FD6394" w:rsidRDefault="00F036D7" w:rsidP="00955744">
            <w:pPr>
              <w:pStyle w:val="Paragrafoelenco"/>
              <w:ind w:left="229"/>
              <w:rPr>
                <w:lang w:val="en-GB"/>
              </w:rPr>
            </w:pPr>
            <w:r w:rsidRPr="00FD6394">
              <w:rPr>
                <w:lang w:val="en-GB"/>
              </w:rPr>
              <w:t>What is gambling for you?</w:t>
            </w:r>
          </w:p>
          <w:p w14:paraId="0F44F247" w14:textId="4F176A23" w:rsidR="00E15448" w:rsidRPr="00FD6394" w:rsidRDefault="00E0536D" w:rsidP="00955744">
            <w:pPr>
              <w:pStyle w:val="Paragrafoelenco"/>
              <w:ind w:left="229"/>
              <w:rPr>
                <w:lang w:val="en-GB"/>
              </w:rPr>
            </w:pPr>
            <w:r w:rsidRPr="00FD6394">
              <w:rPr>
                <w:lang w:val="en-GB"/>
              </w:rPr>
              <w:t xml:space="preserve">a) </w:t>
            </w:r>
            <w:r w:rsidR="00F036D7" w:rsidRPr="00FD6394">
              <w:rPr>
                <w:lang w:val="en-GB"/>
              </w:rPr>
              <w:t xml:space="preserve">A vice </w:t>
            </w:r>
            <w:r w:rsidR="00E15448" w:rsidRPr="00FD6394">
              <w:rPr>
                <w:lang w:val="en-GB"/>
              </w:rPr>
              <w:t xml:space="preserve"> </w:t>
            </w:r>
            <w:r w:rsidRPr="00FD6394">
              <w:rPr>
                <w:lang w:val="en-GB"/>
              </w:rPr>
              <w:t xml:space="preserve">        </w:t>
            </w:r>
            <w:r w:rsidR="00E15448" w:rsidRPr="00FD6394">
              <w:rPr>
                <w:lang w:val="en-GB"/>
              </w:rPr>
              <w:t xml:space="preserve">b) </w:t>
            </w:r>
            <w:r w:rsidR="00F036D7" w:rsidRPr="00FD6394">
              <w:rPr>
                <w:lang w:val="en-GB"/>
              </w:rPr>
              <w:t>A pastime</w:t>
            </w:r>
            <w:r w:rsidRPr="00FD6394">
              <w:rPr>
                <w:lang w:val="en-GB"/>
              </w:rPr>
              <w:t xml:space="preserve">    </w:t>
            </w:r>
            <w:r w:rsidR="00E15448" w:rsidRPr="00FD6394">
              <w:rPr>
                <w:lang w:val="en-GB"/>
              </w:rPr>
              <w:t xml:space="preserve"> </w:t>
            </w:r>
            <w:r w:rsidRPr="00FD6394">
              <w:rPr>
                <w:lang w:val="en-GB"/>
              </w:rPr>
              <w:t xml:space="preserve">    </w:t>
            </w:r>
            <w:r w:rsidR="00E15448" w:rsidRPr="00FD6394">
              <w:rPr>
                <w:lang w:val="en-GB"/>
              </w:rPr>
              <w:t xml:space="preserve">c) </w:t>
            </w:r>
            <w:r w:rsidR="00F036D7" w:rsidRPr="00FD6394">
              <w:rPr>
                <w:lang w:val="en-GB"/>
              </w:rPr>
              <w:t>An illness</w:t>
            </w:r>
            <w:r w:rsidRPr="00FD6394">
              <w:rPr>
                <w:lang w:val="en-GB"/>
              </w:rPr>
              <w:t xml:space="preserve">    </w:t>
            </w:r>
            <w:r w:rsidR="00E15448" w:rsidRPr="00FD6394">
              <w:rPr>
                <w:lang w:val="en-GB"/>
              </w:rPr>
              <w:t xml:space="preserve"> </w:t>
            </w:r>
            <w:r w:rsidRPr="00FD6394">
              <w:rPr>
                <w:lang w:val="en-GB"/>
              </w:rPr>
              <w:t xml:space="preserve">    </w:t>
            </w:r>
            <w:r w:rsidR="00E15448" w:rsidRPr="00FD6394">
              <w:rPr>
                <w:lang w:val="en-GB"/>
              </w:rPr>
              <w:t xml:space="preserve">d) </w:t>
            </w:r>
            <w:r w:rsidR="00F036D7" w:rsidRPr="00FD6394">
              <w:rPr>
                <w:lang w:val="en-GB"/>
              </w:rPr>
              <w:t>A fun</w:t>
            </w:r>
            <w:r w:rsidRPr="00FD6394">
              <w:rPr>
                <w:lang w:val="en-GB"/>
              </w:rPr>
              <w:br/>
            </w:r>
            <w:r w:rsidR="00E15448" w:rsidRPr="00FD6394">
              <w:rPr>
                <w:lang w:val="en-GB"/>
              </w:rPr>
              <w:t>e)</w:t>
            </w:r>
            <w:r w:rsidRPr="00FD6394">
              <w:rPr>
                <w:lang w:val="en-GB"/>
              </w:rPr>
              <w:t xml:space="preserve"> </w:t>
            </w:r>
            <w:r w:rsidR="00F036D7" w:rsidRPr="00FD6394">
              <w:rPr>
                <w:lang w:val="en-GB"/>
              </w:rPr>
              <w:t>A way to make ends meet</w:t>
            </w:r>
            <w:r w:rsidR="00E15448" w:rsidRPr="00FD6394">
              <w:rPr>
                <w:lang w:val="en-GB"/>
              </w:rPr>
              <w:t xml:space="preserve"> </w:t>
            </w:r>
            <w:r w:rsidRPr="00FD6394">
              <w:rPr>
                <w:lang w:val="en-GB"/>
              </w:rPr>
              <w:t xml:space="preserve">        </w:t>
            </w:r>
            <w:r w:rsidR="002066BC">
              <w:rPr>
                <w:lang w:val="en-GB"/>
              </w:rPr>
              <w:t>f</w:t>
            </w:r>
            <w:r w:rsidR="00E15448" w:rsidRPr="00FD6394">
              <w:rPr>
                <w:lang w:val="en-GB"/>
              </w:rPr>
              <w:t xml:space="preserve">) </w:t>
            </w:r>
            <w:r w:rsidR="00F036D7" w:rsidRPr="00FD6394">
              <w:rPr>
                <w:lang w:val="en-GB"/>
              </w:rPr>
              <w:t>A recreational activity</w:t>
            </w:r>
            <w:r w:rsidRPr="00FD6394">
              <w:rPr>
                <w:lang w:val="en-GB"/>
              </w:rPr>
              <w:br/>
            </w:r>
            <w:r w:rsidR="002066BC">
              <w:rPr>
                <w:lang w:val="en-GB"/>
              </w:rPr>
              <w:t>g</w:t>
            </w:r>
            <w:r w:rsidR="00E15448" w:rsidRPr="00FD6394">
              <w:rPr>
                <w:lang w:val="en-GB"/>
              </w:rPr>
              <w:t xml:space="preserve">) </w:t>
            </w:r>
            <w:r w:rsidR="00F036D7" w:rsidRPr="00FD6394">
              <w:rPr>
                <w:lang w:val="en-GB"/>
              </w:rPr>
              <w:t>Other</w:t>
            </w:r>
            <w:r w:rsidR="00E15448" w:rsidRPr="00FD6394">
              <w:rPr>
                <w:lang w:val="en-GB"/>
              </w:rPr>
              <w:t xml:space="preserve"> _____________________</w:t>
            </w:r>
            <w:r w:rsidRPr="00FD6394">
              <w:rPr>
                <w:lang w:val="en-GB"/>
              </w:rPr>
              <w:t>____</w:t>
            </w:r>
          </w:p>
          <w:p w14:paraId="402BA4B2" w14:textId="77777777" w:rsidR="00E15448" w:rsidRPr="00FD6394" w:rsidRDefault="00E15448" w:rsidP="00783955">
            <w:pPr>
              <w:rPr>
                <w:b/>
                <w:bCs/>
                <w:lang w:val="en-GB"/>
              </w:rPr>
            </w:pPr>
          </w:p>
        </w:tc>
      </w:tr>
      <w:tr w:rsidR="00E0536D" w:rsidRPr="002066BC" w14:paraId="5E8E806B" w14:textId="77777777" w:rsidTr="00F036D7">
        <w:tc>
          <w:tcPr>
            <w:tcW w:w="446" w:type="dxa"/>
            <w:gridSpan w:val="3"/>
            <w:shd w:val="clear" w:color="auto" w:fill="auto"/>
          </w:tcPr>
          <w:p w14:paraId="475A0B67" w14:textId="5B1AA64B" w:rsidR="00E0536D" w:rsidRDefault="00E0536D" w:rsidP="00E0536D">
            <w:r>
              <w:t>5)</w:t>
            </w:r>
          </w:p>
        </w:tc>
        <w:tc>
          <w:tcPr>
            <w:tcW w:w="9187" w:type="dxa"/>
            <w:gridSpan w:val="3"/>
            <w:shd w:val="clear" w:color="auto" w:fill="auto"/>
          </w:tcPr>
          <w:p w14:paraId="64745930" w14:textId="2C2C471A" w:rsidR="00E0536D" w:rsidRPr="00FD6394" w:rsidRDefault="00F036D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 xml:space="preserve">On a scale of 1 to 10, where 1 = “Not at all” and 10 = “A lot,” how much do you think the use of devices for </w:t>
            </w:r>
            <w:r w:rsidR="00DB6513">
              <w:rPr>
                <w:lang w:val="en-GB"/>
              </w:rPr>
              <w:t>gambling</w:t>
            </w:r>
            <w:r w:rsidRPr="00FD6394">
              <w:rPr>
                <w:lang w:val="en-GB"/>
              </w:rPr>
              <w:t xml:space="preserve"> activities can lead to distraction from work?</w:t>
            </w:r>
          </w:p>
        </w:tc>
      </w:tr>
      <w:tr w:rsidR="00E0536D" w14:paraId="086E264B" w14:textId="77777777" w:rsidTr="00F036D7">
        <w:tc>
          <w:tcPr>
            <w:tcW w:w="446" w:type="dxa"/>
            <w:gridSpan w:val="3"/>
            <w:shd w:val="clear" w:color="auto" w:fill="auto"/>
          </w:tcPr>
          <w:p w14:paraId="5C4A74A5" w14:textId="77777777" w:rsidR="00E0536D" w:rsidRPr="00FD6394" w:rsidRDefault="00E0536D" w:rsidP="00E0536D">
            <w:pPr>
              <w:rPr>
                <w:lang w:val="en-GB"/>
              </w:rPr>
            </w:pPr>
          </w:p>
        </w:tc>
        <w:tc>
          <w:tcPr>
            <w:tcW w:w="9187" w:type="dxa"/>
            <w:gridSpan w:val="3"/>
            <w:shd w:val="clear" w:color="auto" w:fill="auto"/>
          </w:tcPr>
          <w:p w14:paraId="4828C1CB" w14:textId="77777777" w:rsidR="00E0536D" w:rsidRPr="00FD6394" w:rsidRDefault="00E0536D" w:rsidP="00E0536D">
            <w:pPr>
              <w:rPr>
                <w:sz w:val="6"/>
                <w:szCs w:val="6"/>
                <w:lang w:val="en-GB"/>
              </w:rPr>
            </w:pPr>
          </w:p>
          <w:tbl>
            <w:tblPr>
              <w:tblStyle w:val="Grigliatabella"/>
              <w:tblW w:w="804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4"/>
              <w:gridCol w:w="804"/>
              <w:gridCol w:w="804"/>
              <w:gridCol w:w="804"/>
              <w:gridCol w:w="804"/>
              <w:gridCol w:w="804"/>
              <w:gridCol w:w="804"/>
              <w:gridCol w:w="805"/>
              <w:gridCol w:w="805"/>
              <w:gridCol w:w="805"/>
            </w:tblGrid>
            <w:tr w:rsidR="00E0536D" w14:paraId="77F86812" w14:textId="77777777" w:rsidTr="005510F8">
              <w:trPr>
                <w:trHeight w:val="306"/>
                <w:jc w:val="center"/>
              </w:trPr>
              <w:tc>
                <w:tcPr>
                  <w:tcW w:w="804" w:type="dxa"/>
                </w:tcPr>
                <w:p w14:paraId="5E9F7551" w14:textId="77777777" w:rsidR="00E0536D" w:rsidRDefault="00E0536D" w:rsidP="00E0536D">
                  <w:r>
                    <w:t>1</w:t>
                  </w:r>
                </w:p>
              </w:tc>
              <w:tc>
                <w:tcPr>
                  <w:tcW w:w="804" w:type="dxa"/>
                </w:tcPr>
                <w:p w14:paraId="266485D6" w14:textId="77777777" w:rsidR="00E0536D" w:rsidRDefault="00E0536D" w:rsidP="00E0536D">
                  <w:r>
                    <w:t>2</w:t>
                  </w:r>
                </w:p>
              </w:tc>
              <w:tc>
                <w:tcPr>
                  <w:tcW w:w="804" w:type="dxa"/>
                </w:tcPr>
                <w:p w14:paraId="796F1B4F" w14:textId="77777777" w:rsidR="00E0536D" w:rsidRDefault="00E0536D" w:rsidP="00E0536D">
                  <w:r>
                    <w:t>3</w:t>
                  </w:r>
                </w:p>
              </w:tc>
              <w:tc>
                <w:tcPr>
                  <w:tcW w:w="804" w:type="dxa"/>
                </w:tcPr>
                <w:p w14:paraId="3677AB39" w14:textId="77777777" w:rsidR="00E0536D" w:rsidRDefault="00E0536D" w:rsidP="00E0536D">
                  <w:r>
                    <w:t>4</w:t>
                  </w:r>
                </w:p>
              </w:tc>
              <w:tc>
                <w:tcPr>
                  <w:tcW w:w="804" w:type="dxa"/>
                </w:tcPr>
                <w:p w14:paraId="27F0778F" w14:textId="77777777" w:rsidR="00E0536D" w:rsidRDefault="00E0536D" w:rsidP="00E0536D">
                  <w:r>
                    <w:t>5</w:t>
                  </w:r>
                </w:p>
              </w:tc>
              <w:tc>
                <w:tcPr>
                  <w:tcW w:w="804" w:type="dxa"/>
                </w:tcPr>
                <w:p w14:paraId="4F277839" w14:textId="77777777" w:rsidR="00E0536D" w:rsidRDefault="00E0536D" w:rsidP="00E0536D">
                  <w:r>
                    <w:t>6</w:t>
                  </w:r>
                </w:p>
              </w:tc>
              <w:tc>
                <w:tcPr>
                  <w:tcW w:w="804" w:type="dxa"/>
                </w:tcPr>
                <w:p w14:paraId="383C034A" w14:textId="77777777" w:rsidR="00E0536D" w:rsidRDefault="00E0536D" w:rsidP="00E0536D">
                  <w:r>
                    <w:t>7</w:t>
                  </w:r>
                </w:p>
              </w:tc>
              <w:tc>
                <w:tcPr>
                  <w:tcW w:w="805" w:type="dxa"/>
                </w:tcPr>
                <w:p w14:paraId="71570CE4" w14:textId="77777777" w:rsidR="00E0536D" w:rsidRDefault="00E0536D" w:rsidP="00E0536D">
                  <w:r>
                    <w:t>8</w:t>
                  </w:r>
                </w:p>
              </w:tc>
              <w:tc>
                <w:tcPr>
                  <w:tcW w:w="805" w:type="dxa"/>
                </w:tcPr>
                <w:p w14:paraId="33966CF5" w14:textId="77777777" w:rsidR="00E0536D" w:rsidRDefault="00E0536D" w:rsidP="00E0536D">
                  <w:r>
                    <w:t>9</w:t>
                  </w:r>
                </w:p>
              </w:tc>
              <w:tc>
                <w:tcPr>
                  <w:tcW w:w="805" w:type="dxa"/>
                </w:tcPr>
                <w:p w14:paraId="2CDEBCA9" w14:textId="77777777" w:rsidR="00E0536D" w:rsidRDefault="00E0536D" w:rsidP="00E0536D">
                  <w:r>
                    <w:t>10</w:t>
                  </w:r>
                </w:p>
              </w:tc>
            </w:tr>
          </w:tbl>
          <w:p w14:paraId="2F69C9C4" w14:textId="77777777" w:rsidR="00E0536D" w:rsidRPr="001D47B1" w:rsidRDefault="00E0536D" w:rsidP="00E0536D"/>
        </w:tc>
      </w:tr>
      <w:tr w:rsidR="0057529D" w:rsidRPr="002066BC" w14:paraId="3A5CFA57" w14:textId="77777777" w:rsidTr="00F036D7">
        <w:tc>
          <w:tcPr>
            <w:tcW w:w="446" w:type="dxa"/>
            <w:gridSpan w:val="3"/>
            <w:shd w:val="clear" w:color="auto" w:fill="auto"/>
          </w:tcPr>
          <w:p w14:paraId="3D97F850" w14:textId="7342BEB2" w:rsidR="0057529D" w:rsidRDefault="00E0536D" w:rsidP="00783955">
            <w:r>
              <w:t>6)</w:t>
            </w:r>
          </w:p>
        </w:tc>
        <w:tc>
          <w:tcPr>
            <w:tcW w:w="9187" w:type="dxa"/>
            <w:gridSpan w:val="3"/>
            <w:shd w:val="clear" w:color="auto" w:fill="auto"/>
          </w:tcPr>
          <w:p w14:paraId="0A1DF56D" w14:textId="62644CE0" w:rsidR="0057529D" w:rsidRPr="00FD6394" w:rsidRDefault="00F01970" w:rsidP="00783955">
            <w:pPr>
              <w:rPr>
                <w:b/>
                <w:bCs/>
                <w:lang w:val="en-GB"/>
              </w:rPr>
            </w:pPr>
            <w:r w:rsidRPr="00F01970">
              <w:rPr>
                <w:lang w:val="en-GB"/>
              </w:rPr>
              <w:t>What do you think are the main risks of gambling?</w:t>
            </w:r>
          </w:p>
        </w:tc>
      </w:tr>
      <w:tr w:rsidR="0057529D" w:rsidRPr="002066BC" w14:paraId="5B52041D" w14:textId="77777777" w:rsidTr="00F036D7">
        <w:trPr>
          <w:trHeight w:val="430"/>
        </w:trPr>
        <w:tc>
          <w:tcPr>
            <w:tcW w:w="9633" w:type="dxa"/>
            <w:gridSpan w:val="6"/>
            <w:shd w:val="clear" w:color="auto" w:fill="auto"/>
          </w:tcPr>
          <w:p w14:paraId="1BFCA7BC" w14:textId="77777777" w:rsidR="0057529D" w:rsidRPr="00FD6394" w:rsidRDefault="0057529D" w:rsidP="00783955">
            <w:pPr>
              <w:rPr>
                <w:b/>
                <w:bCs/>
                <w:lang w:val="en-GB"/>
              </w:rPr>
            </w:pPr>
          </w:p>
          <w:p w14:paraId="46BB9FC1" w14:textId="77777777" w:rsidR="0057529D" w:rsidRPr="00FD6394" w:rsidRDefault="0057529D" w:rsidP="00783955">
            <w:pPr>
              <w:rPr>
                <w:b/>
                <w:bCs/>
                <w:lang w:val="en-GB"/>
              </w:rPr>
            </w:pPr>
          </w:p>
          <w:p w14:paraId="26EC7B64" w14:textId="77777777" w:rsidR="0057529D" w:rsidRPr="00FD6394" w:rsidRDefault="0057529D" w:rsidP="00783955">
            <w:pPr>
              <w:rPr>
                <w:b/>
                <w:bCs/>
                <w:lang w:val="en-GB"/>
              </w:rPr>
            </w:pPr>
          </w:p>
          <w:p w14:paraId="594681B8" w14:textId="77777777" w:rsidR="0057529D" w:rsidRPr="00FD6394" w:rsidRDefault="0057529D" w:rsidP="00783955">
            <w:pPr>
              <w:rPr>
                <w:b/>
                <w:bCs/>
                <w:lang w:val="en-GB"/>
              </w:rPr>
            </w:pPr>
          </w:p>
          <w:p w14:paraId="5FF1D3AA" w14:textId="77777777" w:rsidR="0057529D" w:rsidRPr="00FD6394" w:rsidRDefault="0057529D" w:rsidP="00783955">
            <w:pPr>
              <w:rPr>
                <w:b/>
                <w:bCs/>
                <w:lang w:val="en-GB"/>
              </w:rPr>
            </w:pPr>
          </w:p>
        </w:tc>
      </w:tr>
      <w:tr w:rsidR="0057529D" w14:paraId="04F0ADC6" w14:textId="77777777" w:rsidTr="00F036D7">
        <w:tc>
          <w:tcPr>
            <w:tcW w:w="446" w:type="dxa"/>
            <w:gridSpan w:val="3"/>
            <w:shd w:val="clear" w:color="auto" w:fill="auto"/>
          </w:tcPr>
          <w:p w14:paraId="6426CC5B" w14:textId="629A9964" w:rsidR="0057529D" w:rsidRDefault="00E0536D" w:rsidP="00783955">
            <w:r>
              <w:t>7</w:t>
            </w:r>
            <w:r w:rsidR="00E15448">
              <w:t>)</w:t>
            </w:r>
          </w:p>
        </w:tc>
        <w:tc>
          <w:tcPr>
            <w:tcW w:w="8343" w:type="dxa"/>
            <w:shd w:val="clear" w:color="auto" w:fill="auto"/>
          </w:tcPr>
          <w:p w14:paraId="3F7A9AFF" w14:textId="007AA309" w:rsidR="0057529D" w:rsidRPr="00FD6394" w:rsidRDefault="00F036D7" w:rsidP="00783955">
            <w:pPr>
              <w:rPr>
                <w:lang w:val="en-GB"/>
              </w:rPr>
            </w:pPr>
            <w:r w:rsidRPr="00FD6394">
              <w:rPr>
                <w:lang w:val="en-GB"/>
              </w:rPr>
              <w:t>Are there any people close to you who you consider to be at risk for gambling?</w:t>
            </w:r>
          </w:p>
        </w:tc>
        <w:tc>
          <w:tcPr>
            <w:tcW w:w="391" w:type="dxa"/>
            <w:shd w:val="clear" w:color="auto" w:fill="auto"/>
          </w:tcPr>
          <w:p w14:paraId="5D98FD9B" w14:textId="15EFF5A0" w:rsidR="0057529D" w:rsidRDefault="00F036D7" w:rsidP="00783955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  <w:shd w:val="clear" w:color="auto" w:fill="auto"/>
          </w:tcPr>
          <w:p w14:paraId="5145FC66" w14:textId="77777777" w:rsidR="0057529D" w:rsidRDefault="0057529D" w:rsidP="00783955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330A5A" w:rsidRPr="002066BC" w14:paraId="54B0A261" w14:textId="77777777" w:rsidTr="00F036D7">
        <w:tc>
          <w:tcPr>
            <w:tcW w:w="446" w:type="dxa"/>
            <w:gridSpan w:val="3"/>
            <w:shd w:val="clear" w:color="auto" w:fill="auto"/>
          </w:tcPr>
          <w:p w14:paraId="7F562018" w14:textId="5FFB6C5D" w:rsidR="00330A5A" w:rsidRDefault="00E0536D" w:rsidP="00783955">
            <w:r>
              <w:t>8</w:t>
            </w:r>
            <w:r w:rsidR="00330A5A">
              <w:t>)</w:t>
            </w:r>
          </w:p>
        </w:tc>
        <w:tc>
          <w:tcPr>
            <w:tcW w:w="9187" w:type="dxa"/>
            <w:gridSpan w:val="3"/>
            <w:shd w:val="clear" w:color="auto" w:fill="auto"/>
          </w:tcPr>
          <w:p w14:paraId="261A2956" w14:textId="52C5802A" w:rsidR="00330A5A" w:rsidRPr="00FD6394" w:rsidRDefault="00F036D7" w:rsidP="00783955">
            <w:pPr>
              <w:rPr>
                <w:b/>
                <w:bCs/>
                <w:lang w:val="en-GB"/>
              </w:rPr>
            </w:pPr>
            <w:r w:rsidRPr="00FD6394">
              <w:rPr>
                <w:lang w:val="en-GB"/>
              </w:rPr>
              <w:t>In your opinion, how much does this phenomenon weigh on today's society?</w:t>
            </w:r>
          </w:p>
        </w:tc>
      </w:tr>
      <w:tr w:rsidR="00330A5A" w:rsidRPr="002066BC" w14:paraId="51FFECEA" w14:textId="77777777" w:rsidTr="00F036D7">
        <w:trPr>
          <w:trHeight w:val="1231"/>
        </w:trPr>
        <w:tc>
          <w:tcPr>
            <w:tcW w:w="9633" w:type="dxa"/>
            <w:gridSpan w:val="6"/>
            <w:shd w:val="clear" w:color="auto" w:fill="auto"/>
          </w:tcPr>
          <w:p w14:paraId="175250C9" w14:textId="77777777" w:rsidR="00330A5A" w:rsidRPr="00FD6394" w:rsidRDefault="00330A5A" w:rsidP="00783955">
            <w:pPr>
              <w:rPr>
                <w:lang w:val="en-GB"/>
              </w:rPr>
            </w:pPr>
          </w:p>
          <w:p w14:paraId="4BF1F7ED" w14:textId="77777777" w:rsidR="00330A5A" w:rsidRPr="00FD6394" w:rsidRDefault="00330A5A" w:rsidP="00783955">
            <w:pPr>
              <w:rPr>
                <w:lang w:val="en-GB"/>
              </w:rPr>
            </w:pPr>
          </w:p>
          <w:p w14:paraId="1CC10ED3" w14:textId="77777777" w:rsidR="00330A5A" w:rsidRPr="00FD6394" w:rsidRDefault="00330A5A" w:rsidP="00783955">
            <w:pPr>
              <w:rPr>
                <w:lang w:val="en-GB"/>
              </w:rPr>
            </w:pPr>
          </w:p>
          <w:p w14:paraId="1CC87A13" w14:textId="77777777" w:rsidR="00330A5A" w:rsidRPr="00FD6394" w:rsidRDefault="00330A5A" w:rsidP="00783955">
            <w:pPr>
              <w:rPr>
                <w:lang w:val="en-GB"/>
              </w:rPr>
            </w:pPr>
          </w:p>
        </w:tc>
      </w:tr>
      <w:tr w:rsidR="0057529D" w:rsidRPr="002066BC" w14:paraId="62E49C1E" w14:textId="77777777" w:rsidTr="00F036D7">
        <w:tc>
          <w:tcPr>
            <w:tcW w:w="446" w:type="dxa"/>
            <w:gridSpan w:val="3"/>
            <w:shd w:val="clear" w:color="auto" w:fill="auto"/>
          </w:tcPr>
          <w:p w14:paraId="20473ACE" w14:textId="77777777" w:rsidR="0057529D" w:rsidRPr="00FD6394" w:rsidRDefault="0057529D" w:rsidP="00783955">
            <w:pPr>
              <w:rPr>
                <w:sz w:val="8"/>
                <w:szCs w:val="8"/>
                <w:lang w:val="en-GB"/>
              </w:rPr>
            </w:pPr>
          </w:p>
          <w:p w14:paraId="67A7BB50" w14:textId="4B792039" w:rsidR="0057529D" w:rsidRDefault="00E0536D" w:rsidP="00783955">
            <w:r>
              <w:t>9</w:t>
            </w:r>
            <w:r w:rsidR="00E15448">
              <w:t>)</w:t>
            </w:r>
          </w:p>
        </w:tc>
        <w:tc>
          <w:tcPr>
            <w:tcW w:w="9187" w:type="dxa"/>
            <w:gridSpan w:val="3"/>
            <w:shd w:val="clear" w:color="auto" w:fill="auto"/>
          </w:tcPr>
          <w:p w14:paraId="28C9DB08" w14:textId="417F14D7" w:rsidR="0057529D" w:rsidRPr="00FD6394" w:rsidRDefault="00F036D7" w:rsidP="00783955">
            <w:pPr>
              <w:rPr>
                <w:b/>
                <w:bCs/>
                <w:lang w:val="en-GB"/>
              </w:rPr>
            </w:pPr>
            <w:r w:rsidRPr="00FD6394">
              <w:rPr>
                <w:lang w:val="en-GB"/>
              </w:rPr>
              <w:t>In Italy, 36.4% of adults gamble, while in Tuscany it is 38%, what do you think of these estimates?</w:t>
            </w:r>
          </w:p>
        </w:tc>
      </w:tr>
      <w:tr w:rsidR="0057529D" w:rsidRPr="002066BC" w14:paraId="7DD0F46D" w14:textId="77777777" w:rsidTr="00F036D7">
        <w:tc>
          <w:tcPr>
            <w:tcW w:w="9633" w:type="dxa"/>
            <w:gridSpan w:val="6"/>
            <w:shd w:val="clear" w:color="auto" w:fill="auto"/>
          </w:tcPr>
          <w:p w14:paraId="77461F69" w14:textId="77777777" w:rsidR="0057529D" w:rsidRPr="00FD6394" w:rsidRDefault="0057529D" w:rsidP="00783955">
            <w:pPr>
              <w:rPr>
                <w:lang w:val="en-GB"/>
              </w:rPr>
            </w:pPr>
          </w:p>
          <w:p w14:paraId="582FEA4A" w14:textId="77777777" w:rsidR="0057529D" w:rsidRPr="00FD6394" w:rsidRDefault="0057529D" w:rsidP="00783955">
            <w:pPr>
              <w:rPr>
                <w:lang w:val="en-GB"/>
              </w:rPr>
            </w:pPr>
          </w:p>
          <w:p w14:paraId="413C0F7F" w14:textId="77777777" w:rsidR="0057529D" w:rsidRPr="00FD6394" w:rsidRDefault="0057529D" w:rsidP="00783955">
            <w:pPr>
              <w:rPr>
                <w:lang w:val="en-GB"/>
              </w:rPr>
            </w:pPr>
          </w:p>
          <w:p w14:paraId="1EECCF14" w14:textId="77777777" w:rsidR="0057529D" w:rsidRPr="00FD6394" w:rsidRDefault="0057529D" w:rsidP="00783955">
            <w:pPr>
              <w:rPr>
                <w:lang w:val="en-GB"/>
              </w:rPr>
            </w:pPr>
          </w:p>
        </w:tc>
      </w:tr>
      <w:tr w:rsidR="00FA4785" w:rsidRPr="002066BC" w14:paraId="49C2085F" w14:textId="77777777" w:rsidTr="00F036D7">
        <w:tc>
          <w:tcPr>
            <w:tcW w:w="9633" w:type="dxa"/>
            <w:gridSpan w:val="6"/>
            <w:shd w:val="clear" w:color="auto" w:fill="auto"/>
          </w:tcPr>
          <w:p w14:paraId="3EEF9C13" w14:textId="7AFCBFB6" w:rsidR="00FA4785" w:rsidRPr="00FD6394" w:rsidRDefault="00E0536D" w:rsidP="00783955">
            <w:pPr>
              <w:rPr>
                <w:lang w:val="en-GB"/>
              </w:rPr>
            </w:pPr>
            <w:r w:rsidRPr="00FD6394">
              <w:rPr>
                <w:lang w:val="en-GB"/>
              </w:rPr>
              <w:t>10</w:t>
            </w:r>
            <w:r w:rsidR="00E15448" w:rsidRPr="00FD6394">
              <w:rPr>
                <w:lang w:val="en-GB"/>
              </w:rPr>
              <w:t>)</w:t>
            </w:r>
            <w:r w:rsidR="00FA4785" w:rsidRPr="00FD6394">
              <w:rPr>
                <w:lang w:val="en-GB"/>
              </w:rPr>
              <w:t xml:space="preserve"> </w:t>
            </w:r>
            <w:r w:rsidR="00F036D7" w:rsidRPr="00FD6394">
              <w:rPr>
                <w:lang w:val="en-GB"/>
              </w:rPr>
              <w:t>Regarding the phenomenon of gambling, do you consider yourself a person with:</w:t>
            </w:r>
          </w:p>
          <w:p w14:paraId="7A9059EE" w14:textId="77777777" w:rsidR="00FA4785" w:rsidRPr="00FD6394" w:rsidRDefault="00FA4785" w:rsidP="00783955">
            <w:pPr>
              <w:rPr>
                <w:lang w:val="en-GB"/>
              </w:rPr>
            </w:pPr>
          </w:p>
          <w:p w14:paraId="40B78DCE" w14:textId="527145A6" w:rsidR="00FA4785" w:rsidRPr="00FD6394" w:rsidRDefault="00F036D7">
            <w:pPr>
              <w:pStyle w:val="Paragrafoelenco"/>
              <w:numPr>
                <w:ilvl w:val="0"/>
                <w:numId w:val="3"/>
              </w:numPr>
              <w:rPr>
                <w:lang w:val="en-GB"/>
              </w:rPr>
            </w:pPr>
            <w:r w:rsidRPr="00FD6394">
              <w:rPr>
                <w:lang w:val="en-GB"/>
              </w:rPr>
              <w:t>No Risk</w:t>
            </w:r>
            <w:r w:rsidR="00FA4785" w:rsidRPr="00FD6394">
              <w:rPr>
                <w:lang w:val="en-GB"/>
              </w:rPr>
              <w:t xml:space="preserve">    b) </w:t>
            </w:r>
            <w:r w:rsidRPr="00FD6394">
              <w:rPr>
                <w:lang w:val="en-GB"/>
              </w:rPr>
              <w:t>Low Risk</w:t>
            </w:r>
            <w:r w:rsidR="00FA4785" w:rsidRPr="00FD6394">
              <w:rPr>
                <w:lang w:val="en-GB"/>
              </w:rPr>
              <w:t xml:space="preserve">    c) </w:t>
            </w:r>
            <w:r w:rsidR="008F4787" w:rsidRPr="00FD6394">
              <w:rPr>
                <w:lang w:val="en-GB"/>
              </w:rPr>
              <w:t>Moderate Risk</w:t>
            </w:r>
            <w:r w:rsidR="00FA4785" w:rsidRPr="00FD6394">
              <w:rPr>
                <w:lang w:val="en-GB"/>
              </w:rPr>
              <w:t xml:space="preserve">    d) </w:t>
            </w:r>
            <w:r w:rsidR="008F4787" w:rsidRPr="00FD6394">
              <w:rPr>
                <w:lang w:val="en-GB"/>
              </w:rPr>
              <w:t>High Risk</w:t>
            </w:r>
          </w:p>
          <w:p w14:paraId="5AA36762" w14:textId="111D78D8" w:rsidR="00FA4785" w:rsidRPr="00FD6394" w:rsidRDefault="00FA4785" w:rsidP="00FA4785">
            <w:pPr>
              <w:pStyle w:val="Paragrafoelenco"/>
              <w:rPr>
                <w:lang w:val="en-GB"/>
              </w:rPr>
            </w:pPr>
          </w:p>
        </w:tc>
      </w:tr>
      <w:tr w:rsidR="00FA4785" w:rsidRPr="002066BC" w14:paraId="5220C2E3" w14:textId="77777777" w:rsidTr="00F036D7">
        <w:tc>
          <w:tcPr>
            <w:tcW w:w="9633" w:type="dxa"/>
            <w:gridSpan w:val="6"/>
            <w:shd w:val="clear" w:color="auto" w:fill="auto"/>
          </w:tcPr>
          <w:p w14:paraId="1F75EF1E" w14:textId="16C492E7" w:rsidR="00FA4785" w:rsidRPr="00FD6394" w:rsidRDefault="008F4787" w:rsidP="00783955">
            <w:pPr>
              <w:rPr>
                <w:lang w:val="en-GB"/>
              </w:rPr>
            </w:pPr>
            <w:r w:rsidRPr="00FD6394">
              <w:rPr>
                <w:lang w:val="en-GB"/>
              </w:rPr>
              <w:t>If b), c) or d) is chosen, investigate further with respect to the perception of risk.</w:t>
            </w:r>
          </w:p>
          <w:p w14:paraId="159B10FD" w14:textId="77777777" w:rsidR="00FA4785" w:rsidRPr="00FD6394" w:rsidRDefault="00FA4785" w:rsidP="00783955">
            <w:pPr>
              <w:rPr>
                <w:lang w:val="en-GB"/>
              </w:rPr>
            </w:pPr>
          </w:p>
          <w:p w14:paraId="60D526B7" w14:textId="77777777" w:rsidR="00FA4785" w:rsidRPr="00FD6394" w:rsidRDefault="00FA4785" w:rsidP="00783955">
            <w:pPr>
              <w:rPr>
                <w:lang w:val="en-GB"/>
              </w:rPr>
            </w:pPr>
          </w:p>
          <w:p w14:paraId="31C0DCE0" w14:textId="77777777" w:rsidR="00FA4785" w:rsidRPr="00FD6394" w:rsidRDefault="00FA4785" w:rsidP="00783955">
            <w:pPr>
              <w:rPr>
                <w:lang w:val="en-GB"/>
              </w:rPr>
            </w:pPr>
          </w:p>
          <w:p w14:paraId="5E3C80A9" w14:textId="77777777" w:rsidR="00FA4785" w:rsidRPr="00FD6394" w:rsidRDefault="00FA4785" w:rsidP="00783955">
            <w:pPr>
              <w:rPr>
                <w:lang w:val="en-GB"/>
              </w:rPr>
            </w:pPr>
          </w:p>
        </w:tc>
      </w:tr>
    </w:tbl>
    <w:p w14:paraId="40BA2A9F" w14:textId="77777777" w:rsidR="009501ED" w:rsidRPr="00FD6394" w:rsidRDefault="009501ED" w:rsidP="00426CA5">
      <w:pPr>
        <w:rPr>
          <w:b/>
          <w:bCs/>
          <w:lang w:val="en-GB"/>
        </w:rPr>
      </w:pPr>
    </w:p>
    <w:p w14:paraId="02ECF1A3" w14:textId="77777777" w:rsidR="009501ED" w:rsidRPr="00FD6394" w:rsidRDefault="009501ED" w:rsidP="00426CA5">
      <w:pPr>
        <w:rPr>
          <w:b/>
          <w:bCs/>
          <w:lang w:val="en-GB"/>
        </w:rPr>
      </w:pPr>
    </w:p>
    <w:p w14:paraId="370B1142" w14:textId="77777777" w:rsidR="00F666FE" w:rsidRPr="00FD6394" w:rsidRDefault="00F666FE" w:rsidP="00BF74BF">
      <w:pPr>
        <w:rPr>
          <w:lang w:val="en-GB"/>
        </w:rPr>
      </w:pPr>
    </w:p>
    <w:tbl>
      <w:tblPr>
        <w:tblStyle w:val="Grigliatabella"/>
        <w:tblW w:w="9866" w:type="dxa"/>
        <w:tblLook w:val="04A0" w:firstRow="1" w:lastRow="0" w:firstColumn="1" w:lastColumn="0" w:noHBand="0" w:noVBand="1"/>
      </w:tblPr>
      <w:tblGrid>
        <w:gridCol w:w="759"/>
        <w:gridCol w:w="8135"/>
        <w:gridCol w:w="519"/>
        <w:gridCol w:w="453"/>
      </w:tblGrid>
      <w:tr w:rsidR="0057529D" w:rsidRPr="002066BC" w14:paraId="4DEEC8A8" w14:textId="77777777" w:rsidTr="00E0536D">
        <w:tc>
          <w:tcPr>
            <w:tcW w:w="9866" w:type="dxa"/>
            <w:gridSpan w:val="4"/>
          </w:tcPr>
          <w:p w14:paraId="0D2134AF" w14:textId="5798744C" w:rsidR="0057529D" w:rsidRPr="00FD6394" w:rsidRDefault="008F4787" w:rsidP="00783955">
            <w:pPr>
              <w:rPr>
                <w:b/>
                <w:bCs/>
                <w:lang w:val="en-GB"/>
              </w:rPr>
            </w:pPr>
            <w:r w:rsidRPr="00FD6394">
              <w:rPr>
                <w:b/>
                <w:bCs/>
                <w:lang w:val="en-GB"/>
              </w:rPr>
              <w:lastRenderedPageBreak/>
              <w:t>Part 2. This section concerns your perception of the use of electronic devices (personal and otherwise) that are used during working hours and during extra-work activities.</w:t>
            </w:r>
          </w:p>
        </w:tc>
      </w:tr>
      <w:tr w:rsidR="00E0536D" w14:paraId="097FAC3F" w14:textId="77777777" w:rsidTr="00E0536D">
        <w:tc>
          <w:tcPr>
            <w:tcW w:w="796" w:type="dxa"/>
          </w:tcPr>
          <w:p w14:paraId="5C94BFE1" w14:textId="77777777" w:rsidR="0057529D" w:rsidRPr="00FD6394" w:rsidRDefault="0057529D" w:rsidP="00783955">
            <w:pPr>
              <w:rPr>
                <w:sz w:val="8"/>
                <w:szCs w:val="8"/>
                <w:lang w:val="en-GB"/>
              </w:rPr>
            </w:pPr>
          </w:p>
          <w:p w14:paraId="5191F553" w14:textId="11A28FB6" w:rsidR="0057529D" w:rsidRDefault="00330A5A" w:rsidP="00783955">
            <w:r>
              <w:t>1</w:t>
            </w:r>
            <w:r w:rsidR="00E0536D">
              <w:t>1</w:t>
            </w:r>
            <w:r>
              <w:t>)</w:t>
            </w:r>
          </w:p>
        </w:tc>
        <w:tc>
          <w:tcPr>
            <w:tcW w:w="8259" w:type="dxa"/>
          </w:tcPr>
          <w:p w14:paraId="677D6224" w14:textId="1CBD30C5" w:rsidR="0057529D" w:rsidRPr="00FD6394" w:rsidRDefault="008F4787" w:rsidP="00783955">
            <w:pPr>
              <w:rPr>
                <w:b/>
                <w:bCs/>
                <w:lang w:val="en-GB"/>
              </w:rPr>
            </w:pPr>
            <w:r w:rsidRPr="00FD6394">
              <w:rPr>
                <w:lang w:val="en-GB"/>
              </w:rPr>
              <w:t>In general, do you believe that the use of devices (smartphones, tablets, computers) for personal use in the workplace can influence workers' productivity?</w:t>
            </w:r>
          </w:p>
        </w:tc>
        <w:tc>
          <w:tcPr>
            <w:tcW w:w="358" w:type="dxa"/>
          </w:tcPr>
          <w:p w14:paraId="502AFBFC" w14:textId="77777777" w:rsidR="0057529D" w:rsidRPr="00FD6394" w:rsidRDefault="0057529D" w:rsidP="00783955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1C11C485" w14:textId="4939BDFA" w:rsidR="0057529D" w:rsidRDefault="008F4787" w:rsidP="00783955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70ACF137" w14:textId="77777777" w:rsidR="0057529D" w:rsidRPr="00426CA5" w:rsidRDefault="0057529D" w:rsidP="00783955">
            <w:pPr>
              <w:rPr>
                <w:b/>
                <w:bCs/>
                <w:sz w:val="8"/>
                <w:szCs w:val="8"/>
              </w:rPr>
            </w:pPr>
          </w:p>
          <w:p w14:paraId="35AEAF16" w14:textId="77777777" w:rsidR="0057529D" w:rsidRDefault="0057529D" w:rsidP="00783955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14:paraId="474A345B" w14:textId="77777777" w:rsidTr="00E0536D">
        <w:tc>
          <w:tcPr>
            <w:tcW w:w="796" w:type="dxa"/>
          </w:tcPr>
          <w:p w14:paraId="71AA99AF" w14:textId="77777777" w:rsidR="00E82C7C" w:rsidRPr="00426CA5" w:rsidRDefault="00E82C7C" w:rsidP="00783955">
            <w:pPr>
              <w:rPr>
                <w:sz w:val="8"/>
                <w:szCs w:val="8"/>
              </w:rPr>
            </w:pPr>
          </w:p>
        </w:tc>
        <w:tc>
          <w:tcPr>
            <w:tcW w:w="8259" w:type="dxa"/>
          </w:tcPr>
          <w:p w14:paraId="4EDE881D" w14:textId="29225F4C" w:rsidR="00E82C7C" w:rsidRDefault="008F4787" w:rsidP="00783955">
            <w:r w:rsidRPr="008F4787">
              <w:t>If yes, please specify</w:t>
            </w:r>
          </w:p>
          <w:p w14:paraId="2C714BDA" w14:textId="77777777" w:rsidR="00E82C7C" w:rsidRDefault="00E82C7C" w:rsidP="00783955"/>
          <w:p w14:paraId="372A672A" w14:textId="77777777" w:rsidR="00E82C7C" w:rsidRDefault="00E82C7C" w:rsidP="00783955"/>
          <w:p w14:paraId="1018A54F" w14:textId="77777777" w:rsidR="00E82C7C" w:rsidRDefault="00E82C7C" w:rsidP="00783955"/>
          <w:p w14:paraId="38D6D393" w14:textId="77777777" w:rsidR="00E82C7C" w:rsidRDefault="00E82C7C" w:rsidP="00783955"/>
        </w:tc>
        <w:tc>
          <w:tcPr>
            <w:tcW w:w="358" w:type="dxa"/>
          </w:tcPr>
          <w:p w14:paraId="247F71C4" w14:textId="77777777" w:rsidR="00E82C7C" w:rsidRPr="00426CA5" w:rsidRDefault="00E82C7C" w:rsidP="00783955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453" w:type="dxa"/>
          </w:tcPr>
          <w:p w14:paraId="483C2AFE" w14:textId="77777777" w:rsidR="00E82C7C" w:rsidRPr="00426CA5" w:rsidRDefault="00E82C7C" w:rsidP="00783955">
            <w:pPr>
              <w:rPr>
                <w:b/>
                <w:bCs/>
                <w:sz w:val="8"/>
                <w:szCs w:val="8"/>
              </w:rPr>
            </w:pPr>
          </w:p>
        </w:tc>
      </w:tr>
      <w:tr w:rsidR="00E0536D" w14:paraId="3B6A66E4" w14:textId="77777777" w:rsidTr="00E0536D">
        <w:tc>
          <w:tcPr>
            <w:tcW w:w="796" w:type="dxa"/>
          </w:tcPr>
          <w:p w14:paraId="32E288A2" w14:textId="0705FB66" w:rsidR="00E0536D" w:rsidRPr="00426CA5" w:rsidRDefault="00E0536D" w:rsidP="00E0536D">
            <w:pPr>
              <w:rPr>
                <w:sz w:val="8"/>
                <w:szCs w:val="8"/>
              </w:rPr>
            </w:pPr>
            <w:r>
              <w:t>12)</w:t>
            </w:r>
          </w:p>
        </w:tc>
        <w:tc>
          <w:tcPr>
            <w:tcW w:w="8259" w:type="dxa"/>
          </w:tcPr>
          <w:p w14:paraId="37A073F0" w14:textId="21C83220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n general, do you think that the use of devices (smartphones, tablets, computers) during free time can influence the quality of one's life outside of work?</w:t>
            </w:r>
          </w:p>
        </w:tc>
        <w:tc>
          <w:tcPr>
            <w:tcW w:w="358" w:type="dxa"/>
          </w:tcPr>
          <w:p w14:paraId="0C2B1CF2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218C83CC" w14:textId="749530B3" w:rsidR="00E0536D" w:rsidRPr="00426CA5" w:rsidRDefault="008F4787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05CCA83D" w14:textId="77777777" w:rsidR="00E0536D" w:rsidRPr="00426CA5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26A8F922" w14:textId="175ED333" w:rsidR="00E0536D" w:rsidRPr="00426CA5" w:rsidRDefault="00E0536D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14:paraId="637CE891" w14:textId="77777777" w:rsidTr="00E0536D">
        <w:tc>
          <w:tcPr>
            <w:tcW w:w="796" w:type="dxa"/>
          </w:tcPr>
          <w:p w14:paraId="52EF6E47" w14:textId="77777777" w:rsidR="00E0536D" w:rsidRDefault="00E0536D" w:rsidP="00E0536D"/>
        </w:tc>
        <w:tc>
          <w:tcPr>
            <w:tcW w:w="8259" w:type="dxa"/>
          </w:tcPr>
          <w:p w14:paraId="69C5ED5C" w14:textId="11C9FCFA" w:rsidR="00E0536D" w:rsidRDefault="008F4787" w:rsidP="00E0536D">
            <w:r w:rsidRPr="008F4787">
              <w:t>If yes, please specify</w:t>
            </w:r>
          </w:p>
          <w:p w14:paraId="692FDDD4" w14:textId="77777777" w:rsidR="00E0536D" w:rsidRDefault="00E0536D" w:rsidP="00E0536D"/>
          <w:p w14:paraId="6C5DEE12" w14:textId="77777777" w:rsidR="00E0536D" w:rsidRDefault="00E0536D" w:rsidP="00E0536D"/>
          <w:p w14:paraId="6A83237E" w14:textId="77777777" w:rsidR="00E0536D" w:rsidRDefault="00E0536D" w:rsidP="00E0536D"/>
          <w:p w14:paraId="4666895C" w14:textId="77777777" w:rsidR="00E0536D" w:rsidRDefault="00E0536D" w:rsidP="00E0536D"/>
        </w:tc>
        <w:tc>
          <w:tcPr>
            <w:tcW w:w="358" w:type="dxa"/>
          </w:tcPr>
          <w:p w14:paraId="66B07A04" w14:textId="77777777" w:rsidR="00E0536D" w:rsidRPr="00426CA5" w:rsidRDefault="00E0536D" w:rsidP="00E0536D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453" w:type="dxa"/>
          </w:tcPr>
          <w:p w14:paraId="1B45E55D" w14:textId="77777777" w:rsidR="00E0536D" w:rsidRPr="00426CA5" w:rsidRDefault="00E0536D" w:rsidP="00E0536D">
            <w:pPr>
              <w:rPr>
                <w:b/>
                <w:bCs/>
                <w:sz w:val="8"/>
                <w:szCs w:val="8"/>
              </w:rPr>
            </w:pPr>
          </w:p>
        </w:tc>
      </w:tr>
      <w:tr w:rsidR="00E0536D" w:rsidRPr="002066BC" w14:paraId="34E2D309" w14:textId="77777777" w:rsidTr="009B25D7">
        <w:tc>
          <w:tcPr>
            <w:tcW w:w="796" w:type="dxa"/>
          </w:tcPr>
          <w:p w14:paraId="01FFAAC8" w14:textId="77777777" w:rsidR="00E0536D" w:rsidRPr="00426CA5" w:rsidRDefault="00E0536D" w:rsidP="00783955">
            <w:pPr>
              <w:rPr>
                <w:sz w:val="8"/>
                <w:szCs w:val="8"/>
              </w:rPr>
            </w:pPr>
          </w:p>
          <w:p w14:paraId="48476F7B" w14:textId="246FF9D2" w:rsidR="00E0536D" w:rsidRPr="00426CA5" w:rsidRDefault="00E0536D" w:rsidP="00783955">
            <w:r>
              <w:t>13)</w:t>
            </w:r>
          </w:p>
        </w:tc>
        <w:tc>
          <w:tcPr>
            <w:tcW w:w="9070" w:type="dxa"/>
            <w:gridSpan w:val="3"/>
          </w:tcPr>
          <w:p w14:paraId="21BB98D4" w14:textId="6D21545B" w:rsidR="00E0536D" w:rsidRPr="00FD6394" w:rsidRDefault="008F4787" w:rsidP="00783955">
            <w:pPr>
              <w:rPr>
                <w:b/>
                <w:bCs/>
                <w:lang w:val="en-GB"/>
              </w:rPr>
            </w:pPr>
            <w:r w:rsidRPr="00FD6394">
              <w:rPr>
                <w:lang w:val="en-GB"/>
              </w:rPr>
              <w:t>On a scale of 1 to 10, where 1 = “Not at all” and 10 = “A lot,” how much do you think the use of devices for extra-work activities can lead to distraction from work?</w:t>
            </w:r>
          </w:p>
        </w:tc>
      </w:tr>
      <w:tr w:rsidR="00E0536D" w14:paraId="2651C314" w14:textId="77777777" w:rsidTr="0034429D">
        <w:trPr>
          <w:trHeight w:val="510"/>
        </w:trPr>
        <w:tc>
          <w:tcPr>
            <w:tcW w:w="796" w:type="dxa"/>
          </w:tcPr>
          <w:p w14:paraId="13596D1E" w14:textId="77777777" w:rsidR="00E0536D" w:rsidRPr="00FD6394" w:rsidRDefault="00E0536D" w:rsidP="007839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9070" w:type="dxa"/>
            <w:gridSpan w:val="3"/>
          </w:tcPr>
          <w:p w14:paraId="6D29F4FE" w14:textId="77777777" w:rsidR="00E0536D" w:rsidRPr="00FD6394" w:rsidRDefault="00E0536D" w:rsidP="00783955">
            <w:pPr>
              <w:rPr>
                <w:sz w:val="6"/>
                <w:szCs w:val="6"/>
                <w:lang w:val="en-GB"/>
              </w:rPr>
            </w:pPr>
          </w:p>
          <w:tbl>
            <w:tblPr>
              <w:tblStyle w:val="Grigliatabella"/>
              <w:tblW w:w="804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4"/>
              <w:gridCol w:w="804"/>
              <w:gridCol w:w="804"/>
              <w:gridCol w:w="804"/>
              <w:gridCol w:w="804"/>
              <w:gridCol w:w="804"/>
              <w:gridCol w:w="804"/>
              <w:gridCol w:w="805"/>
              <w:gridCol w:w="805"/>
              <w:gridCol w:w="805"/>
            </w:tblGrid>
            <w:tr w:rsidR="00E0536D" w14:paraId="33B8E147" w14:textId="77777777" w:rsidTr="00955744">
              <w:trPr>
                <w:trHeight w:val="306"/>
                <w:jc w:val="center"/>
              </w:trPr>
              <w:tc>
                <w:tcPr>
                  <w:tcW w:w="804" w:type="dxa"/>
                </w:tcPr>
                <w:p w14:paraId="7DA893E1" w14:textId="77777777" w:rsidR="00E0536D" w:rsidRDefault="00E0536D" w:rsidP="00E0536D">
                  <w:r>
                    <w:t>1</w:t>
                  </w:r>
                </w:p>
              </w:tc>
              <w:tc>
                <w:tcPr>
                  <w:tcW w:w="804" w:type="dxa"/>
                </w:tcPr>
                <w:p w14:paraId="473E1640" w14:textId="77777777" w:rsidR="00E0536D" w:rsidRDefault="00E0536D" w:rsidP="00E0536D">
                  <w:r>
                    <w:t>2</w:t>
                  </w:r>
                </w:p>
              </w:tc>
              <w:tc>
                <w:tcPr>
                  <w:tcW w:w="804" w:type="dxa"/>
                </w:tcPr>
                <w:p w14:paraId="33E8644D" w14:textId="77777777" w:rsidR="00E0536D" w:rsidRDefault="00E0536D" w:rsidP="00E0536D">
                  <w:r>
                    <w:t>3</w:t>
                  </w:r>
                </w:p>
              </w:tc>
              <w:tc>
                <w:tcPr>
                  <w:tcW w:w="804" w:type="dxa"/>
                </w:tcPr>
                <w:p w14:paraId="755CA9A6" w14:textId="77777777" w:rsidR="00E0536D" w:rsidRDefault="00E0536D" w:rsidP="00E0536D">
                  <w:r>
                    <w:t>4</w:t>
                  </w:r>
                </w:p>
              </w:tc>
              <w:tc>
                <w:tcPr>
                  <w:tcW w:w="804" w:type="dxa"/>
                </w:tcPr>
                <w:p w14:paraId="7EE530AC" w14:textId="77777777" w:rsidR="00E0536D" w:rsidRDefault="00E0536D" w:rsidP="00E0536D">
                  <w:r>
                    <w:t>5</w:t>
                  </w:r>
                </w:p>
              </w:tc>
              <w:tc>
                <w:tcPr>
                  <w:tcW w:w="804" w:type="dxa"/>
                </w:tcPr>
                <w:p w14:paraId="398941ED" w14:textId="77777777" w:rsidR="00E0536D" w:rsidRDefault="00E0536D" w:rsidP="00E0536D">
                  <w:r>
                    <w:t>6</w:t>
                  </w:r>
                </w:p>
              </w:tc>
              <w:tc>
                <w:tcPr>
                  <w:tcW w:w="804" w:type="dxa"/>
                </w:tcPr>
                <w:p w14:paraId="61B2FC49" w14:textId="77777777" w:rsidR="00E0536D" w:rsidRDefault="00E0536D" w:rsidP="00E0536D">
                  <w:r>
                    <w:t>7</w:t>
                  </w:r>
                </w:p>
              </w:tc>
              <w:tc>
                <w:tcPr>
                  <w:tcW w:w="805" w:type="dxa"/>
                </w:tcPr>
                <w:p w14:paraId="2A855888" w14:textId="77777777" w:rsidR="00E0536D" w:rsidRDefault="00E0536D" w:rsidP="00E0536D">
                  <w:r>
                    <w:t>8</w:t>
                  </w:r>
                </w:p>
              </w:tc>
              <w:tc>
                <w:tcPr>
                  <w:tcW w:w="805" w:type="dxa"/>
                </w:tcPr>
                <w:p w14:paraId="58A23558" w14:textId="77777777" w:rsidR="00E0536D" w:rsidRDefault="00E0536D" w:rsidP="00E0536D">
                  <w:r>
                    <w:t>9</w:t>
                  </w:r>
                </w:p>
              </w:tc>
              <w:tc>
                <w:tcPr>
                  <w:tcW w:w="805" w:type="dxa"/>
                </w:tcPr>
                <w:p w14:paraId="61E545F0" w14:textId="77777777" w:rsidR="00E0536D" w:rsidRDefault="00E0536D" w:rsidP="00E0536D">
                  <w:r>
                    <w:t>10</w:t>
                  </w:r>
                </w:p>
              </w:tc>
            </w:tr>
          </w:tbl>
          <w:p w14:paraId="56DAE360" w14:textId="77777777" w:rsidR="00E0536D" w:rsidRPr="00426CA5" w:rsidRDefault="00E0536D" w:rsidP="00783955">
            <w:pPr>
              <w:rPr>
                <w:b/>
                <w:bCs/>
                <w:sz w:val="8"/>
                <w:szCs w:val="8"/>
              </w:rPr>
            </w:pPr>
          </w:p>
        </w:tc>
      </w:tr>
      <w:tr w:rsidR="00E0536D" w:rsidRPr="002066BC" w14:paraId="5229A330" w14:textId="77777777" w:rsidTr="000B213E">
        <w:trPr>
          <w:trHeight w:val="510"/>
        </w:trPr>
        <w:tc>
          <w:tcPr>
            <w:tcW w:w="796" w:type="dxa"/>
          </w:tcPr>
          <w:p w14:paraId="0047AA4A" w14:textId="77777777" w:rsidR="00E0536D" w:rsidRPr="00426CA5" w:rsidRDefault="00E0536D" w:rsidP="00E0536D">
            <w:pPr>
              <w:rPr>
                <w:sz w:val="8"/>
                <w:szCs w:val="8"/>
              </w:rPr>
            </w:pPr>
          </w:p>
          <w:p w14:paraId="7281755E" w14:textId="4656B065" w:rsidR="00E0536D" w:rsidRPr="00426CA5" w:rsidRDefault="00E0536D" w:rsidP="00E0536D">
            <w:pPr>
              <w:rPr>
                <w:sz w:val="8"/>
                <w:szCs w:val="8"/>
              </w:rPr>
            </w:pPr>
            <w:r>
              <w:t>14)</w:t>
            </w:r>
          </w:p>
        </w:tc>
        <w:tc>
          <w:tcPr>
            <w:tcW w:w="9070" w:type="dxa"/>
            <w:gridSpan w:val="3"/>
          </w:tcPr>
          <w:p w14:paraId="26E2497A" w14:textId="1E2D7F78" w:rsidR="00E0536D" w:rsidRPr="00FD6394" w:rsidRDefault="008F4787" w:rsidP="00E0536D">
            <w:pPr>
              <w:rPr>
                <w:b/>
                <w:bCs/>
                <w:sz w:val="8"/>
                <w:szCs w:val="8"/>
                <w:lang w:val="en-GB"/>
              </w:rPr>
            </w:pPr>
            <w:r w:rsidRPr="00FD6394">
              <w:rPr>
                <w:lang w:val="en-GB"/>
              </w:rPr>
              <w:t>On a scale of 1 to 10, where 1 = “Not at all” and 10 = “A lot”, to what extent do you think the use of devices for extra-work activities can lead to an intrusion of work into your life outside of work?</w:t>
            </w:r>
          </w:p>
        </w:tc>
      </w:tr>
      <w:tr w:rsidR="00E0536D" w14:paraId="7D996F77" w14:textId="77777777" w:rsidTr="009016C9">
        <w:trPr>
          <w:trHeight w:val="510"/>
        </w:trPr>
        <w:tc>
          <w:tcPr>
            <w:tcW w:w="796" w:type="dxa"/>
          </w:tcPr>
          <w:p w14:paraId="058F529C" w14:textId="77777777" w:rsidR="00E0536D" w:rsidRPr="00FD6394" w:rsidRDefault="00E0536D" w:rsidP="00E0536D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9070" w:type="dxa"/>
            <w:gridSpan w:val="3"/>
          </w:tcPr>
          <w:p w14:paraId="4834F65D" w14:textId="77777777" w:rsidR="00E0536D" w:rsidRPr="00FD6394" w:rsidRDefault="00E0536D" w:rsidP="00E0536D">
            <w:pPr>
              <w:rPr>
                <w:sz w:val="6"/>
                <w:szCs w:val="6"/>
                <w:lang w:val="en-GB"/>
              </w:rPr>
            </w:pPr>
          </w:p>
          <w:tbl>
            <w:tblPr>
              <w:tblStyle w:val="Grigliatabella"/>
              <w:tblW w:w="804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4"/>
              <w:gridCol w:w="804"/>
              <w:gridCol w:w="804"/>
              <w:gridCol w:w="804"/>
              <w:gridCol w:w="804"/>
              <w:gridCol w:w="804"/>
              <w:gridCol w:w="804"/>
              <w:gridCol w:w="805"/>
              <w:gridCol w:w="805"/>
              <w:gridCol w:w="805"/>
            </w:tblGrid>
            <w:tr w:rsidR="00E0536D" w14:paraId="689385BC" w14:textId="77777777" w:rsidTr="005510F8">
              <w:trPr>
                <w:trHeight w:val="306"/>
                <w:jc w:val="center"/>
              </w:trPr>
              <w:tc>
                <w:tcPr>
                  <w:tcW w:w="804" w:type="dxa"/>
                </w:tcPr>
                <w:p w14:paraId="32DC27A0" w14:textId="77777777" w:rsidR="00E0536D" w:rsidRDefault="00E0536D" w:rsidP="00E0536D">
                  <w:r>
                    <w:t>1</w:t>
                  </w:r>
                </w:p>
              </w:tc>
              <w:tc>
                <w:tcPr>
                  <w:tcW w:w="804" w:type="dxa"/>
                </w:tcPr>
                <w:p w14:paraId="42E8F6CC" w14:textId="77777777" w:rsidR="00E0536D" w:rsidRDefault="00E0536D" w:rsidP="00E0536D">
                  <w:r>
                    <w:t>2</w:t>
                  </w:r>
                </w:p>
              </w:tc>
              <w:tc>
                <w:tcPr>
                  <w:tcW w:w="804" w:type="dxa"/>
                </w:tcPr>
                <w:p w14:paraId="7E50C97F" w14:textId="77777777" w:rsidR="00E0536D" w:rsidRDefault="00E0536D" w:rsidP="00E0536D">
                  <w:r>
                    <w:t>3</w:t>
                  </w:r>
                </w:p>
              </w:tc>
              <w:tc>
                <w:tcPr>
                  <w:tcW w:w="804" w:type="dxa"/>
                </w:tcPr>
                <w:p w14:paraId="7C4F01B9" w14:textId="77777777" w:rsidR="00E0536D" w:rsidRDefault="00E0536D" w:rsidP="00E0536D">
                  <w:r>
                    <w:t>4</w:t>
                  </w:r>
                </w:p>
              </w:tc>
              <w:tc>
                <w:tcPr>
                  <w:tcW w:w="804" w:type="dxa"/>
                </w:tcPr>
                <w:p w14:paraId="7E020852" w14:textId="77777777" w:rsidR="00E0536D" w:rsidRDefault="00E0536D" w:rsidP="00E0536D">
                  <w:r>
                    <w:t>5</w:t>
                  </w:r>
                </w:p>
              </w:tc>
              <w:tc>
                <w:tcPr>
                  <w:tcW w:w="804" w:type="dxa"/>
                </w:tcPr>
                <w:p w14:paraId="2F062435" w14:textId="77777777" w:rsidR="00E0536D" w:rsidRDefault="00E0536D" w:rsidP="00E0536D">
                  <w:r>
                    <w:t>6</w:t>
                  </w:r>
                </w:p>
              </w:tc>
              <w:tc>
                <w:tcPr>
                  <w:tcW w:w="804" w:type="dxa"/>
                </w:tcPr>
                <w:p w14:paraId="19A7C6D2" w14:textId="77777777" w:rsidR="00E0536D" w:rsidRDefault="00E0536D" w:rsidP="00E0536D">
                  <w:r>
                    <w:t>7</w:t>
                  </w:r>
                </w:p>
              </w:tc>
              <w:tc>
                <w:tcPr>
                  <w:tcW w:w="805" w:type="dxa"/>
                </w:tcPr>
                <w:p w14:paraId="5483174B" w14:textId="77777777" w:rsidR="00E0536D" w:rsidRDefault="00E0536D" w:rsidP="00E0536D">
                  <w:r>
                    <w:t>8</w:t>
                  </w:r>
                </w:p>
              </w:tc>
              <w:tc>
                <w:tcPr>
                  <w:tcW w:w="805" w:type="dxa"/>
                </w:tcPr>
                <w:p w14:paraId="44216A25" w14:textId="77777777" w:rsidR="00E0536D" w:rsidRDefault="00E0536D" w:rsidP="00E0536D">
                  <w:r>
                    <w:t>9</w:t>
                  </w:r>
                </w:p>
              </w:tc>
              <w:tc>
                <w:tcPr>
                  <w:tcW w:w="805" w:type="dxa"/>
                </w:tcPr>
                <w:p w14:paraId="50F1D55F" w14:textId="77777777" w:rsidR="00E0536D" w:rsidRDefault="00E0536D" w:rsidP="00E0536D">
                  <w:r>
                    <w:t>10</w:t>
                  </w:r>
                </w:p>
              </w:tc>
            </w:tr>
          </w:tbl>
          <w:p w14:paraId="3BFD4052" w14:textId="77777777" w:rsidR="00E0536D" w:rsidRPr="00426CA5" w:rsidRDefault="00E0536D" w:rsidP="00E0536D">
            <w:pPr>
              <w:rPr>
                <w:b/>
                <w:bCs/>
                <w:sz w:val="8"/>
                <w:szCs w:val="8"/>
              </w:rPr>
            </w:pPr>
          </w:p>
        </w:tc>
      </w:tr>
      <w:tr w:rsidR="00E0536D" w:rsidRPr="002066BC" w14:paraId="6D38A2CD" w14:textId="77777777" w:rsidTr="00E928FA">
        <w:tc>
          <w:tcPr>
            <w:tcW w:w="796" w:type="dxa"/>
          </w:tcPr>
          <w:p w14:paraId="68F5B77D" w14:textId="6C8B10C2" w:rsidR="00E0536D" w:rsidRPr="00426CA5" w:rsidRDefault="00E0536D" w:rsidP="00E0536D">
            <w:pPr>
              <w:rPr>
                <w:sz w:val="8"/>
                <w:szCs w:val="8"/>
              </w:rPr>
            </w:pPr>
            <w:r>
              <w:t>15)</w:t>
            </w:r>
          </w:p>
        </w:tc>
        <w:tc>
          <w:tcPr>
            <w:tcW w:w="9070" w:type="dxa"/>
            <w:gridSpan w:val="3"/>
          </w:tcPr>
          <w:p w14:paraId="0F0EFC5B" w14:textId="3FCD47D1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n your opinion, how much is the average time spent online during working hours, over the course of a working day, via devices for extra-work activities?</w:t>
            </w:r>
          </w:p>
          <w:p w14:paraId="36974758" w14:textId="77777777" w:rsidR="00BD4F66" w:rsidRDefault="00E0536D" w:rsidP="00E0536D">
            <w:pPr>
              <w:rPr>
                <w:lang w:val="en-GB"/>
              </w:rPr>
            </w:pPr>
            <w:r w:rsidRPr="00AE5011">
              <w:rPr>
                <w:lang w:val="en-GB"/>
              </w:rPr>
              <w:t>a)</w:t>
            </w:r>
            <w:r w:rsidR="00FD6394" w:rsidRPr="00AE5011">
              <w:rPr>
                <w:lang w:val="en-GB"/>
              </w:rPr>
              <w:t xml:space="preserve"> Less than 30 minutes</w:t>
            </w:r>
            <w:r w:rsidRPr="00AE5011">
              <w:rPr>
                <w:lang w:val="en-GB"/>
              </w:rPr>
              <w:t xml:space="preserve">         b) </w:t>
            </w:r>
            <w:r w:rsidR="00AE5011" w:rsidRPr="00AE5011">
              <w:rPr>
                <w:lang w:val="en-GB"/>
              </w:rPr>
              <w:t>Between 30 minutes and one hour</w:t>
            </w:r>
            <w:r w:rsidRPr="00AE5011">
              <w:rPr>
                <w:lang w:val="en-GB"/>
              </w:rPr>
              <w:t xml:space="preserve">         </w:t>
            </w:r>
          </w:p>
          <w:p w14:paraId="572B8F3B" w14:textId="77777777" w:rsidR="00BD4F66" w:rsidRDefault="00E0536D" w:rsidP="00E0536D">
            <w:pPr>
              <w:rPr>
                <w:lang w:val="en-GB"/>
              </w:rPr>
            </w:pPr>
            <w:r w:rsidRPr="00AE5011">
              <w:rPr>
                <w:lang w:val="en-GB"/>
              </w:rPr>
              <w:t xml:space="preserve">c) </w:t>
            </w:r>
            <w:r w:rsidR="00AE5011" w:rsidRPr="00AE5011">
              <w:rPr>
                <w:lang w:val="en-GB"/>
              </w:rPr>
              <w:t xml:space="preserve">Between one hour and one and a half hours </w:t>
            </w:r>
            <w:r w:rsidR="00AE5011">
              <w:rPr>
                <w:lang w:val="en-GB"/>
              </w:rPr>
              <w:t xml:space="preserve">             </w:t>
            </w:r>
            <w:r w:rsidRPr="00AE5011">
              <w:rPr>
                <w:lang w:val="en-GB"/>
              </w:rPr>
              <w:t>d)</w:t>
            </w:r>
            <w:r w:rsidR="00AE5011" w:rsidRPr="00AE5011">
              <w:rPr>
                <w:lang w:val="en-GB"/>
              </w:rPr>
              <w:t xml:space="preserve"> Between two and three hours</w:t>
            </w:r>
            <w:r w:rsidRPr="00AE5011">
              <w:rPr>
                <w:lang w:val="en-GB"/>
              </w:rPr>
              <w:t xml:space="preserve">         </w:t>
            </w:r>
          </w:p>
          <w:p w14:paraId="033A4368" w14:textId="5BC56844" w:rsidR="00E0536D" w:rsidRPr="00BA4FBB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  <w:r w:rsidRPr="00AE5011">
              <w:rPr>
                <w:lang w:val="en-GB"/>
              </w:rPr>
              <w:t xml:space="preserve">e) </w:t>
            </w:r>
            <w:r w:rsidR="00BA4FBB" w:rsidRPr="00BA4FBB">
              <w:rPr>
                <w:lang w:val="en-GB"/>
              </w:rPr>
              <w:t>Between three and four hours</w:t>
            </w:r>
            <w:r w:rsidRPr="00AE5011">
              <w:rPr>
                <w:lang w:val="en-GB"/>
              </w:rPr>
              <w:t xml:space="preserve">            </w:t>
            </w:r>
            <w:r w:rsidR="00024E3E">
              <w:rPr>
                <w:lang w:val="en-GB"/>
              </w:rPr>
              <w:t>f</w:t>
            </w:r>
            <w:r w:rsidRPr="00AE5011">
              <w:rPr>
                <w:lang w:val="en-GB"/>
              </w:rPr>
              <w:t xml:space="preserve">) </w:t>
            </w:r>
            <w:r w:rsidR="00BA4FBB" w:rsidRPr="00BA4FBB">
              <w:rPr>
                <w:lang w:val="en-GB"/>
              </w:rPr>
              <w:t>More than four hours</w:t>
            </w:r>
          </w:p>
        </w:tc>
      </w:tr>
      <w:tr w:rsidR="00E0536D" w:rsidRPr="002066BC" w14:paraId="27484612" w14:textId="77777777" w:rsidTr="00A8425C">
        <w:tc>
          <w:tcPr>
            <w:tcW w:w="796" w:type="dxa"/>
          </w:tcPr>
          <w:p w14:paraId="07713CC6" w14:textId="3109C7F3" w:rsidR="00E0536D" w:rsidRDefault="00E0536D" w:rsidP="00E0536D">
            <w:r>
              <w:t>16)</w:t>
            </w:r>
          </w:p>
        </w:tc>
        <w:tc>
          <w:tcPr>
            <w:tcW w:w="9070" w:type="dxa"/>
            <w:gridSpan w:val="3"/>
          </w:tcPr>
          <w:p w14:paraId="5A812955" w14:textId="47F5686A" w:rsidR="00E0536D" w:rsidRPr="00BD4F66" w:rsidRDefault="00BD4F66" w:rsidP="00E0536D">
            <w:pPr>
              <w:rPr>
                <w:lang w:val="en-GB"/>
              </w:rPr>
            </w:pPr>
            <w:r w:rsidRPr="00BD4F66">
              <w:rPr>
                <w:lang w:val="en-GB"/>
              </w:rPr>
              <w:t>In your opinion, what is the average amount of time spent online during free time, over the course of a working day, using devices for work-related activities</w:t>
            </w:r>
            <w:r w:rsidR="00E0536D" w:rsidRPr="00BD4F66">
              <w:rPr>
                <w:lang w:val="en-GB"/>
              </w:rPr>
              <w:t>?</w:t>
            </w:r>
          </w:p>
          <w:p w14:paraId="281B9006" w14:textId="77777777" w:rsidR="00E0536D" w:rsidRPr="00BD4F66" w:rsidRDefault="00E0536D" w:rsidP="00E0536D">
            <w:pPr>
              <w:rPr>
                <w:lang w:val="en-GB"/>
              </w:rPr>
            </w:pPr>
          </w:p>
          <w:p w14:paraId="1392B7D5" w14:textId="77777777" w:rsidR="008F4787" w:rsidRPr="00FD6394" w:rsidRDefault="00E0536D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 xml:space="preserve">a) </w:t>
            </w:r>
            <w:r w:rsidR="008F4787" w:rsidRPr="00FD6394">
              <w:rPr>
                <w:lang w:val="en-GB"/>
              </w:rPr>
              <w:t xml:space="preserve">Less than 30 minutes </w:t>
            </w:r>
            <w:r w:rsidRPr="00FD6394">
              <w:rPr>
                <w:lang w:val="en-GB"/>
              </w:rPr>
              <w:t xml:space="preserve">         b) </w:t>
            </w:r>
            <w:r w:rsidR="008F4787" w:rsidRPr="00FD6394">
              <w:rPr>
                <w:lang w:val="en-GB"/>
              </w:rPr>
              <w:t>between 30 minutes and an hour</w:t>
            </w:r>
            <w:r w:rsidRPr="00FD6394">
              <w:rPr>
                <w:lang w:val="en-GB"/>
              </w:rPr>
              <w:t xml:space="preserve">         </w:t>
            </w:r>
          </w:p>
          <w:p w14:paraId="512F6339" w14:textId="77777777" w:rsidR="008F4787" w:rsidRPr="00FD6394" w:rsidRDefault="00E0536D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 xml:space="preserve">c) </w:t>
            </w:r>
            <w:r w:rsidR="008F4787" w:rsidRPr="00FD6394">
              <w:rPr>
                <w:lang w:val="en-GB"/>
              </w:rPr>
              <w:t xml:space="preserve">between an hour and an hour and a half         </w:t>
            </w:r>
            <w:r w:rsidRPr="00FD6394">
              <w:rPr>
                <w:lang w:val="en-GB"/>
              </w:rPr>
              <w:t xml:space="preserve">d) </w:t>
            </w:r>
            <w:r w:rsidR="008F4787" w:rsidRPr="00FD6394">
              <w:rPr>
                <w:lang w:val="en-GB"/>
              </w:rPr>
              <w:t>between two and three hours</w:t>
            </w:r>
            <w:r w:rsidRPr="00FD6394">
              <w:rPr>
                <w:lang w:val="en-GB"/>
              </w:rPr>
              <w:t xml:space="preserve">           </w:t>
            </w:r>
          </w:p>
          <w:p w14:paraId="25F446AE" w14:textId="44AB6EAC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  <w:r w:rsidRPr="00FD6394">
              <w:rPr>
                <w:lang w:val="en-GB"/>
              </w:rPr>
              <w:t xml:space="preserve">e) </w:t>
            </w:r>
            <w:r w:rsidR="008F4787" w:rsidRPr="00FD6394">
              <w:rPr>
                <w:lang w:val="en-GB"/>
              </w:rPr>
              <w:t>between three and four hours</w:t>
            </w:r>
            <w:r w:rsidRPr="00FD6394">
              <w:rPr>
                <w:lang w:val="en-GB"/>
              </w:rPr>
              <w:t xml:space="preserve">            </w:t>
            </w:r>
            <w:r w:rsidR="00024E3E">
              <w:rPr>
                <w:lang w:val="en-GB"/>
              </w:rPr>
              <w:t>f</w:t>
            </w:r>
            <w:r w:rsidRPr="00FD6394">
              <w:rPr>
                <w:lang w:val="en-GB"/>
              </w:rPr>
              <w:t xml:space="preserve">) </w:t>
            </w:r>
            <w:r w:rsidR="008F4787" w:rsidRPr="00FD6394">
              <w:rPr>
                <w:lang w:val="en-GB"/>
              </w:rPr>
              <w:t>more than four hours</w:t>
            </w:r>
          </w:p>
        </w:tc>
      </w:tr>
      <w:tr w:rsidR="00E0536D" w:rsidRPr="002066BC" w14:paraId="7E0E0AAF" w14:textId="77777777" w:rsidTr="009F6722">
        <w:tc>
          <w:tcPr>
            <w:tcW w:w="796" w:type="dxa"/>
          </w:tcPr>
          <w:p w14:paraId="4EA935B5" w14:textId="7310FAF8" w:rsidR="00E0536D" w:rsidRDefault="00E0536D" w:rsidP="00E0536D">
            <w:r>
              <w:t>17)</w:t>
            </w:r>
          </w:p>
        </w:tc>
        <w:tc>
          <w:tcPr>
            <w:tcW w:w="9070" w:type="dxa"/>
            <w:gridSpan w:val="3"/>
          </w:tcPr>
          <w:p w14:paraId="47A0C763" w14:textId="4CB61DB9" w:rsidR="00E0536D" w:rsidRPr="00FD6394" w:rsidRDefault="008F4787" w:rsidP="00E0536D">
            <w:pPr>
              <w:rPr>
                <w:b/>
                <w:bCs/>
                <w:sz w:val="8"/>
                <w:szCs w:val="8"/>
                <w:lang w:val="en-GB"/>
              </w:rPr>
            </w:pPr>
            <w:r w:rsidRPr="00FD6394">
              <w:rPr>
                <w:lang w:val="en-GB"/>
              </w:rPr>
              <w:t>What do you think about the diffusion and how devices are used in the workplace?</w:t>
            </w:r>
          </w:p>
        </w:tc>
      </w:tr>
      <w:tr w:rsidR="00E0536D" w:rsidRPr="002066BC" w14:paraId="39187AB7" w14:textId="77777777" w:rsidTr="00955744">
        <w:trPr>
          <w:trHeight w:val="1039"/>
        </w:trPr>
        <w:tc>
          <w:tcPr>
            <w:tcW w:w="796" w:type="dxa"/>
          </w:tcPr>
          <w:p w14:paraId="79884B26" w14:textId="77777777" w:rsidR="00E0536D" w:rsidRPr="00FD6394" w:rsidRDefault="00E0536D" w:rsidP="00E0536D">
            <w:pPr>
              <w:rPr>
                <w:lang w:val="en-GB"/>
              </w:rPr>
            </w:pPr>
          </w:p>
        </w:tc>
        <w:tc>
          <w:tcPr>
            <w:tcW w:w="9070" w:type="dxa"/>
            <w:gridSpan w:val="3"/>
          </w:tcPr>
          <w:p w14:paraId="7CB7FAAB" w14:textId="77777777" w:rsidR="00E0536D" w:rsidRPr="00FD6394" w:rsidRDefault="00E0536D" w:rsidP="00E0536D">
            <w:pPr>
              <w:rPr>
                <w:lang w:val="en-GB"/>
              </w:rPr>
            </w:pPr>
          </w:p>
        </w:tc>
      </w:tr>
      <w:tr w:rsidR="00E0536D" w:rsidRPr="002066BC" w14:paraId="7F9BC2EA" w14:textId="77777777" w:rsidTr="00955744">
        <w:trPr>
          <w:trHeight w:val="489"/>
        </w:trPr>
        <w:tc>
          <w:tcPr>
            <w:tcW w:w="796" w:type="dxa"/>
          </w:tcPr>
          <w:p w14:paraId="5051AFA6" w14:textId="62321A69" w:rsidR="00E0536D" w:rsidRDefault="00E0536D" w:rsidP="00E0536D">
            <w:r>
              <w:t>18)</w:t>
            </w:r>
          </w:p>
        </w:tc>
        <w:tc>
          <w:tcPr>
            <w:tcW w:w="9070" w:type="dxa"/>
            <w:gridSpan w:val="3"/>
          </w:tcPr>
          <w:p w14:paraId="68CC45B9" w14:textId="0D063F59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What do you think about the diffusion and how devices are used in free time?</w:t>
            </w:r>
          </w:p>
        </w:tc>
      </w:tr>
      <w:tr w:rsidR="00E0536D" w:rsidRPr="002066BC" w14:paraId="10D2AC7E" w14:textId="77777777" w:rsidTr="00955744">
        <w:trPr>
          <w:trHeight w:val="1202"/>
        </w:trPr>
        <w:tc>
          <w:tcPr>
            <w:tcW w:w="796" w:type="dxa"/>
          </w:tcPr>
          <w:p w14:paraId="7CC6C7D3" w14:textId="77777777" w:rsidR="00E0536D" w:rsidRPr="00FD6394" w:rsidRDefault="00E0536D" w:rsidP="00E0536D">
            <w:pPr>
              <w:rPr>
                <w:sz w:val="8"/>
                <w:szCs w:val="8"/>
                <w:lang w:val="en-GB"/>
              </w:rPr>
            </w:pPr>
          </w:p>
          <w:p w14:paraId="70ECD566" w14:textId="500B8276" w:rsidR="00E0536D" w:rsidRPr="00FD6394" w:rsidRDefault="00E0536D" w:rsidP="00E0536D">
            <w:pPr>
              <w:rPr>
                <w:lang w:val="en-GB"/>
              </w:rPr>
            </w:pPr>
          </w:p>
        </w:tc>
        <w:tc>
          <w:tcPr>
            <w:tcW w:w="9070" w:type="dxa"/>
            <w:gridSpan w:val="3"/>
          </w:tcPr>
          <w:p w14:paraId="48C38BB0" w14:textId="08B7EF16" w:rsidR="00E0536D" w:rsidRPr="00FD6394" w:rsidRDefault="00E0536D" w:rsidP="00E0536D">
            <w:pPr>
              <w:rPr>
                <w:b/>
                <w:bCs/>
                <w:lang w:val="en-GB"/>
              </w:rPr>
            </w:pPr>
          </w:p>
        </w:tc>
      </w:tr>
      <w:tr w:rsidR="00E0536D" w14:paraId="7995F22D" w14:textId="77777777" w:rsidTr="00E0536D">
        <w:tc>
          <w:tcPr>
            <w:tcW w:w="796" w:type="dxa"/>
          </w:tcPr>
          <w:p w14:paraId="00549E86" w14:textId="135BDCA9" w:rsidR="00E0536D" w:rsidRPr="003A6BBF" w:rsidRDefault="00E0536D" w:rsidP="00E0536D">
            <w:pPr>
              <w:rPr>
                <w:sz w:val="8"/>
                <w:szCs w:val="8"/>
              </w:rPr>
            </w:pPr>
            <w:r>
              <w:t>19)</w:t>
            </w:r>
          </w:p>
        </w:tc>
        <w:tc>
          <w:tcPr>
            <w:tcW w:w="8259" w:type="dxa"/>
          </w:tcPr>
          <w:p w14:paraId="49523D24" w14:textId="4842AD10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Have you noticed any changes between before and after the diffusion of these technologies in the organizational realities in which you have worked?</w:t>
            </w:r>
          </w:p>
        </w:tc>
        <w:tc>
          <w:tcPr>
            <w:tcW w:w="358" w:type="dxa"/>
          </w:tcPr>
          <w:p w14:paraId="7660F712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73006C56" w14:textId="6CA1C4C7" w:rsidR="00E0536D" w:rsidRPr="003A6BBF" w:rsidRDefault="008F4787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16FC55CE" w14:textId="77777777" w:rsidR="00E0536D" w:rsidRPr="004F182D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72491ACC" w14:textId="6974891D" w:rsidR="00E0536D" w:rsidRPr="003A6BBF" w:rsidRDefault="00E0536D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14:paraId="4442860C" w14:textId="77777777" w:rsidTr="003150FC">
        <w:tc>
          <w:tcPr>
            <w:tcW w:w="9866" w:type="dxa"/>
            <w:gridSpan w:val="4"/>
          </w:tcPr>
          <w:p w14:paraId="05FCEBC4" w14:textId="139BA2F6" w:rsidR="00E0536D" w:rsidRDefault="008F4787" w:rsidP="00E0536D">
            <w:r w:rsidRPr="008F4787">
              <w:t>If yes, please specify</w:t>
            </w:r>
          </w:p>
          <w:p w14:paraId="52ED6B89" w14:textId="77777777" w:rsidR="00E0536D" w:rsidRDefault="00E0536D" w:rsidP="00E0536D"/>
          <w:p w14:paraId="79433C7C" w14:textId="77777777" w:rsidR="00E0536D" w:rsidRDefault="00E0536D" w:rsidP="00E0536D"/>
          <w:p w14:paraId="7827BBF5" w14:textId="77777777" w:rsidR="00E0536D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5930E809" w14:textId="77777777" w:rsidR="00E0536D" w:rsidRPr="004F182D" w:rsidRDefault="00E0536D" w:rsidP="00E0536D">
            <w:pPr>
              <w:rPr>
                <w:b/>
                <w:bCs/>
                <w:sz w:val="8"/>
                <w:szCs w:val="8"/>
              </w:rPr>
            </w:pPr>
          </w:p>
        </w:tc>
      </w:tr>
      <w:tr w:rsidR="00E0536D" w14:paraId="696D05D6" w14:textId="77777777" w:rsidTr="00E0536D">
        <w:tc>
          <w:tcPr>
            <w:tcW w:w="796" w:type="dxa"/>
          </w:tcPr>
          <w:p w14:paraId="3BC0719A" w14:textId="062E0F3B" w:rsidR="00E0536D" w:rsidRDefault="00E0536D" w:rsidP="00E0536D">
            <w:r>
              <w:lastRenderedPageBreak/>
              <w:t>20)</w:t>
            </w:r>
          </w:p>
        </w:tc>
        <w:tc>
          <w:tcPr>
            <w:tcW w:w="8259" w:type="dxa"/>
          </w:tcPr>
          <w:p w14:paraId="60D2ED98" w14:textId="26C51CE4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Have you noticed any changes between before and after the diffusion of these technologies in your free time?</w:t>
            </w:r>
          </w:p>
        </w:tc>
        <w:tc>
          <w:tcPr>
            <w:tcW w:w="358" w:type="dxa"/>
          </w:tcPr>
          <w:p w14:paraId="3F275673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16F1D975" w14:textId="105451B5" w:rsidR="00E0536D" w:rsidRPr="004F182D" w:rsidRDefault="008F4787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379ED9EA" w14:textId="77777777" w:rsidR="00E0536D" w:rsidRPr="004F182D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57300CEF" w14:textId="641ABBA6" w:rsidR="00E0536D" w:rsidRPr="004F182D" w:rsidRDefault="00E0536D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14:paraId="719A293C" w14:textId="77777777" w:rsidTr="00882A37">
        <w:tc>
          <w:tcPr>
            <w:tcW w:w="9866" w:type="dxa"/>
            <w:gridSpan w:val="4"/>
          </w:tcPr>
          <w:p w14:paraId="67C55C16" w14:textId="3B09BA4B" w:rsidR="00E0536D" w:rsidRDefault="008F4787" w:rsidP="00E0536D">
            <w:r w:rsidRPr="008F4787">
              <w:t>If yes, please specify</w:t>
            </w:r>
          </w:p>
          <w:p w14:paraId="196AB7D3" w14:textId="77777777" w:rsidR="00E0536D" w:rsidRDefault="00E0536D" w:rsidP="00E0536D"/>
          <w:p w14:paraId="34E2FF81" w14:textId="77777777" w:rsidR="00E0536D" w:rsidRDefault="00E0536D" w:rsidP="00E0536D"/>
          <w:p w14:paraId="471A6A03" w14:textId="77777777" w:rsidR="00E0536D" w:rsidRDefault="00E0536D" w:rsidP="00E0536D"/>
          <w:p w14:paraId="6DF881D8" w14:textId="77777777" w:rsidR="00E0536D" w:rsidRPr="004F182D" w:rsidRDefault="00E0536D" w:rsidP="00E0536D">
            <w:pPr>
              <w:rPr>
                <w:b/>
                <w:bCs/>
                <w:sz w:val="8"/>
                <w:szCs w:val="8"/>
              </w:rPr>
            </w:pPr>
          </w:p>
        </w:tc>
      </w:tr>
      <w:tr w:rsidR="00E0536D" w:rsidRPr="002066BC" w14:paraId="64962D3F" w14:textId="77777777" w:rsidTr="007D1040">
        <w:tc>
          <w:tcPr>
            <w:tcW w:w="796" w:type="dxa"/>
          </w:tcPr>
          <w:p w14:paraId="6E136C2A" w14:textId="462D05AD" w:rsidR="00E0536D" w:rsidRPr="003A6BBF" w:rsidRDefault="00E0536D" w:rsidP="00E0536D">
            <w:pPr>
              <w:rPr>
                <w:sz w:val="8"/>
                <w:szCs w:val="8"/>
              </w:rPr>
            </w:pPr>
            <w:r>
              <w:t>21)</w:t>
            </w:r>
          </w:p>
        </w:tc>
        <w:tc>
          <w:tcPr>
            <w:tcW w:w="9070" w:type="dxa"/>
            <w:gridSpan w:val="3"/>
          </w:tcPr>
          <w:p w14:paraId="4AE23EF5" w14:textId="1290885D" w:rsidR="00E0536D" w:rsidRPr="00FD6394" w:rsidRDefault="008F4787" w:rsidP="00E0536D">
            <w:pPr>
              <w:rPr>
                <w:b/>
                <w:bCs/>
                <w:sz w:val="8"/>
                <w:szCs w:val="8"/>
                <w:lang w:val="en-GB"/>
              </w:rPr>
            </w:pPr>
            <w:r w:rsidRPr="00FD6394">
              <w:rPr>
                <w:lang w:val="en-GB"/>
              </w:rPr>
              <w:t>In your opinion, how widespread is the use of personal devices during working hours in your organization?</w:t>
            </w:r>
          </w:p>
        </w:tc>
      </w:tr>
      <w:tr w:rsidR="00E0536D" w:rsidRPr="002066BC" w14:paraId="79A4B8DF" w14:textId="77777777" w:rsidTr="00FE00B7">
        <w:tc>
          <w:tcPr>
            <w:tcW w:w="9866" w:type="dxa"/>
            <w:gridSpan w:val="4"/>
          </w:tcPr>
          <w:p w14:paraId="7DECC69C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4C6B0AA0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378CDA4C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6E8EDC42" w14:textId="77777777" w:rsidR="00E0536D" w:rsidRPr="00FD6394" w:rsidRDefault="00E0536D" w:rsidP="00E0536D">
            <w:pPr>
              <w:rPr>
                <w:lang w:val="en-GB"/>
              </w:rPr>
            </w:pPr>
          </w:p>
        </w:tc>
      </w:tr>
      <w:tr w:rsidR="00E0536D" w:rsidRPr="002066BC" w14:paraId="235F5E6D" w14:textId="77777777" w:rsidTr="007D1040">
        <w:tc>
          <w:tcPr>
            <w:tcW w:w="796" w:type="dxa"/>
          </w:tcPr>
          <w:p w14:paraId="014861F5" w14:textId="77FCDF28" w:rsidR="00E0536D" w:rsidDel="00E0536D" w:rsidRDefault="00E0536D" w:rsidP="00E0536D">
            <w:r>
              <w:t>22)</w:t>
            </w:r>
          </w:p>
        </w:tc>
        <w:tc>
          <w:tcPr>
            <w:tcW w:w="9070" w:type="dxa"/>
            <w:gridSpan w:val="3"/>
          </w:tcPr>
          <w:p w14:paraId="50E2AEF9" w14:textId="0F90D531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n your opinion, how widespread is the use of personal devices during free time in your organization</w:t>
            </w:r>
            <w:r w:rsidR="00E0536D" w:rsidRPr="00FD6394">
              <w:rPr>
                <w:lang w:val="en-GB"/>
              </w:rPr>
              <w:t>?</w:t>
            </w:r>
          </w:p>
        </w:tc>
      </w:tr>
      <w:tr w:rsidR="00E0536D" w:rsidRPr="002066BC" w14:paraId="067F6C77" w14:textId="77777777" w:rsidTr="009B6660">
        <w:trPr>
          <w:trHeight w:val="984"/>
        </w:trPr>
        <w:tc>
          <w:tcPr>
            <w:tcW w:w="9866" w:type="dxa"/>
            <w:gridSpan w:val="4"/>
          </w:tcPr>
          <w:p w14:paraId="41481CA3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</w:tc>
      </w:tr>
      <w:tr w:rsidR="00E0536D" w14:paraId="538DF79D" w14:textId="77777777" w:rsidTr="00E0536D">
        <w:tc>
          <w:tcPr>
            <w:tcW w:w="796" w:type="dxa"/>
          </w:tcPr>
          <w:p w14:paraId="13D840FC" w14:textId="77777777" w:rsidR="00E0536D" w:rsidRPr="00FD6394" w:rsidRDefault="00E0536D" w:rsidP="00E0536D">
            <w:pPr>
              <w:rPr>
                <w:sz w:val="8"/>
                <w:szCs w:val="8"/>
                <w:lang w:val="en-GB"/>
              </w:rPr>
            </w:pPr>
          </w:p>
          <w:p w14:paraId="6A41AF27" w14:textId="483FA639" w:rsidR="00E0536D" w:rsidRDefault="00E0536D" w:rsidP="00E0536D">
            <w:r>
              <w:t>23)</w:t>
            </w:r>
          </w:p>
        </w:tc>
        <w:tc>
          <w:tcPr>
            <w:tcW w:w="8259" w:type="dxa"/>
          </w:tcPr>
          <w:p w14:paraId="74E9606E" w14:textId="2B8FBF96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Have there been any problems (e.g. discussions, absenteeism, etc.) in your organization related to the use of devices in the workplace?</w:t>
            </w:r>
          </w:p>
        </w:tc>
        <w:tc>
          <w:tcPr>
            <w:tcW w:w="358" w:type="dxa"/>
          </w:tcPr>
          <w:p w14:paraId="38254011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0817996E" w14:textId="4B96CAC9" w:rsidR="00E0536D" w:rsidRDefault="008F4787" w:rsidP="00E0536D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0C65CEDB" w14:textId="77777777" w:rsidR="00E0536D" w:rsidRPr="003A6BBF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38BD5C62" w14:textId="77777777" w:rsidR="00E0536D" w:rsidRDefault="00E0536D" w:rsidP="00E0536D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14:paraId="57B36E12" w14:textId="77777777" w:rsidTr="00E0536D">
        <w:tc>
          <w:tcPr>
            <w:tcW w:w="796" w:type="dxa"/>
          </w:tcPr>
          <w:p w14:paraId="0C998A80" w14:textId="77777777" w:rsidR="00E0536D" w:rsidRPr="003A6BBF" w:rsidRDefault="00E0536D" w:rsidP="00E0536D">
            <w:pPr>
              <w:rPr>
                <w:sz w:val="8"/>
                <w:szCs w:val="8"/>
              </w:rPr>
            </w:pPr>
          </w:p>
          <w:p w14:paraId="30689830" w14:textId="306BD4DA" w:rsidR="00E0536D" w:rsidRPr="003A6BBF" w:rsidRDefault="00E0536D" w:rsidP="00E0536D">
            <w:pPr>
              <w:rPr>
                <w:sz w:val="8"/>
                <w:szCs w:val="8"/>
              </w:rPr>
            </w:pPr>
            <w:r>
              <w:t>24)</w:t>
            </w:r>
          </w:p>
        </w:tc>
        <w:tc>
          <w:tcPr>
            <w:tcW w:w="8259" w:type="dxa"/>
          </w:tcPr>
          <w:p w14:paraId="37A33544" w14:textId="3C758E95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n your private life, have there been any problems (e.g. arguments, avoidance of social activities, etc.) related to the use of devices for work activities during non-work hours?</w:t>
            </w:r>
          </w:p>
        </w:tc>
        <w:tc>
          <w:tcPr>
            <w:tcW w:w="358" w:type="dxa"/>
          </w:tcPr>
          <w:p w14:paraId="5A853D03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0B3F44A7" w14:textId="13D11C68" w:rsidR="00E0536D" w:rsidRPr="003A6BBF" w:rsidRDefault="008F4787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5DBC0892" w14:textId="77777777" w:rsidR="00E0536D" w:rsidRPr="003A6BBF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15397112" w14:textId="11A19F5C" w:rsidR="00E0536D" w:rsidRPr="003A6BBF" w:rsidRDefault="00E0536D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:rsidRPr="002066BC" w14:paraId="0F319A95" w14:textId="77777777" w:rsidTr="00C42AF5">
        <w:tc>
          <w:tcPr>
            <w:tcW w:w="796" w:type="dxa"/>
          </w:tcPr>
          <w:p w14:paraId="3171BE96" w14:textId="33D17960" w:rsidR="00E0536D" w:rsidRPr="003A6BBF" w:rsidRDefault="00E0536D" w:rsidP="00E0536D">
            <w:pPr>
              <w:rPr>
                <w:sz w:val="8"/>
                <w:szCs w:val="8"/>
              </w:rPr>
            </w:pPr>
            <w:r>
              <w:t>25)</w:t>
            </w:r>
          </w:p>
        </w:tc>
        <w:tc>
          <w:tcPr>
            <w:tcW w:w="9070" w:type="dxa"/>
            <w:gridSpan w:val="3"/>
          </w:tcPr>
          <w:p w14:paraId="69D75821" w14:textId="1E3FD142" w:rsidR="00E0536D" w:rsidRPr="00FD6394" w:rsidRDefault="008F4787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n your opinion, how are devices used most in the workplace for extra-work activities?</w:t>
            </w:r>
          </w:p>
          <w:p w14:paraId="1C610292" w14:textId="77777777" w:rsidR="008F4787" w:rsidRPr="00FD6394" w:rsidRDefault="008F4787" w:rsidP="00E0536D">
            <w:pPr>
              <w:rPr>
                <w:lang w:val="en-GB"/>
              </w:rPr>
            </w:pPr>
          </w:p>
          <w:p w14:paraId="791811D3" w14:textId="7718E275" w:rsidR="00E0536D" w:rsidRPr="00FD6394" w:rsidRDefault="00E0536D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 xml:space="preserve">a) </w:t>
            </w:r>
            <w:r w:rsidR="008F4787" w:rsidRPr="00FD6394">
              <w:rPr>
                <w:lang w:val="en-GB"/>
              </w:rPr>
              <w:t xml:space="preserve">Browsing online in general </w:t>
            </w:r>
            <w:r w:rsidRPr="00FD6394">
              <w:rPr>
                <w:lang w:val="en-GB"/>
              </w:rPr>
              <w:t xml:space="preserve">      b) </w:t>
            </w:r>
            <w:r w:rsidR="008F4787" w:rsidRPr="00FD6394">
              <w:rPr>
                <w:lang w:val="en-GB"/>
              </w:rPr>
              <w:t>Using Social Networks</w:t>
            </w:r>
            <w:r w:rsidRPr="00FD6394">
              <w:rPr>
                <w:lang w:val="en-GB"/>
              </w:rPr>
              <w:t xml:space="preserve">      c) </w:t>
            </w:r>
            <w:r w:rsidR="000926DC" w:rsidRPr="00FD6394">
              <w:rPr>
                <w:lang w:val="en-GB"/>
              </w:rPr>
              <w:t>Gambling online</w:t>
            </w:r>
            <w:r w:rsidRPr="00FD6394">
              <w:rPr>
                <w:lang w:val="en-GB"/>
              </w:rPr>
              <w:t xml:space="preserve">     </w:t>
            </w:r>
            <w:r w:rsidRPr="00FD6394">
              <w:rPr>
                <w:lang w:val="en-GB"/>
              </w:rPr>
              <w:br/>
              <w:t xml:space="preserve">d) </w:t>
            </w:r>
            <w:r w:rsidR="000926DC" w:rsidRPr="00FD6394">
              <w:rPr>
                <w:lang w:val="en-GB"/>
              </w:rPr>
              <w:t>Watch movies</w:t>
            </w:r>
            <w:r w:rsidRPr="00FD6394">
              <w:rPr>
                <w:lang w:val="en-GB"/>
              </w:rPr>
              <w:t xml:space="preserve">       e) </w:t>
            </w:r>
            <w:r w:rsidR="000926DC" w:rsidRPr="00FD6394">
              <w:rPr>
                <w:lang w:val="en-GB"/>
              </w:rPr>
              <w:t>Search for information</w:t>
            </w:r>
            <w:r w:rsidRPr="00FD6394">
              <w:rPr>
                <w:lang w:val="en-GB"/>
              </w:rPr>
              <w:t xml:space="preserve">       f) </w:t>
            </w:r>
            <w:r w:rsidR="000926DC" w:rsidRPr="00FD6394">
              <w:rPr>
                <w:lang w:val="en-GB"/>
              </w:rPr>
              <w:t>Communicate with friends</w:t>
            </w:r>
            <w:r w:rsidRPr="00FD6394">
              <w:rPr>
                <w:lang w:val="en-GB"/>
              </w:rPr>
              <w:t xml:space="preserve">         </w:t>
            </w:r>
            <w:r w:rsidRPr="00FD6394">
              <w:rPr>
                <w:lang w:val="en-GB"/>
              </w:rPr>
              <w:br/>
              <w:t xml:space="preserve">g) </w:t>
            </w:r>
            <w:r w:rsidR="000926DC" w:rsidRPr="00FD6394">
              <w:rPr>
                <w:lang w:val="en-GB"/>
              </w:rPr>
              <w:t>Organizing your free time</w:t>
            </w:r>
          </w:p>
          <w:p w14:paraId="0E9542D5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</w:tc>
      </w:tr>
      <w:tr w:rsidR="00E0536D" w14:paraId="691CF3CD" w14:textId="77777777" w:rsidTr="00C42AF5">
        <w:tc>
          <w:tcPr>
            <w:tcW w:w="796" w:type="dxa"/>
          </w:tcPr>
          <w:p w14:paraId="2739FADD" w14:textId="1A3F8C25" w:rsidR="00E0536D" w:rsidRDefault="00E0536D" w:rsidP="00E0536D">
            <w:r>
              <w:t>26)</w:t>
            </w:r>
          </w:p>
        </w:tc>
        <w:tc>
          <w:tcPr>
            <w:tcW w:w="9070" w:type="dxa"/>
            <w:gridSpan w:val="3"/>
          </w:tcPr>
          <w:p w14:paraId="591EDE77" w14:textId="39DA462A" w:rsidR="00E0536D" w:rsidRPr="00FD6394" w:rsidRDefault="000926DC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n your opinion, how are devices used most in free time for work activities?</w:t>
            </w:r>
          </w:p>
          <w:p w14:paraId="11255634" w14:textId="77777777" w:rsidR="000926DC" w:rsidRPr="00FD6394" w:rsidRDefault="000926DC" w:rsidP="00E0536D">
            <w:pPr>
              <w:rPr>
                <w:lang w:val="en-GB"/>
              </w:rPr>
            </w:pPr>
          </w:p>
          <w:p w14:paraId="10494DBB" w14:textId="6090F60B" w:rsidR="00E0536D" w:rsidRPr="00FD6394" w:rsidRDefault="00E0536D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 xml:space="preserve">a) </w:t>
            </w:r>
            <w:r w:rsidR="000926DC" w:rsidRPr="00FD6394">
              <w:rPr>
                <w:lang w:val="en-GB"/>
              </w:rPr>
              <w:t>Communicating with colleagues</w:t>
            </w:r>
            <w:r w:rsidRPr="00FD6394">
              <w:rPr>
                <w:lang w:val="en-GB"/>
              </w:rPr>
              <w:t xml:space="preserve">      b) </w:t>
            </w:r>
            <w:r w:rsidR="000926DC" w:rsidRPr="00FD6394">
              <w:rPr>
                <w:lang w:val="en-GB"/>
              </w:rPr>
              <w:t>search the internet/keep informed</w:t>
            </w:r>
            <w:r w:rsidRPr="00FD6394">
              <w:rPr>
                <w:lang w:val="en-GB"/>
              </w:rPr>
              <w:t xml:space="preserve">      c) </w:t>
            </w:r>
            <w:r w:rsidR="000926DC" w:rsidRPr="00FD6394">
              <w:rPr>
                <w:lang w:val="en-GB"/>
              </w:rPr>
              <w:t>Check the email</w:t>
            </w:r>
            <w:r w:rsidRPr="00FD6394">
              <w:rPr>
                <w:lang w:val="en-GB"/>
              </w:rPr>
              <w:br/>
              <w:t xml:space="preserve">d) </w:t>
            </w:r>
            <w:r w:rsidR="000926DC" w:rsidRPr="00FD6394">
              <w:rPr>
                <w:lang w:val="en-GB"/>
              </w:rPr>
              <w:t>Communicating with customers</w:t>
            </w:r>
            <w:r w:rsidRPr="00FD6394">
              <w:rPr>
                <w:lang w:val="en-GB"/>
              </w:rPr>
              <w:t xml:space="preserve">       e) </w:t>
            </w:r>
            <w:r w:rsidR="000926DC" w:rsidRPr="00FD6394">
              <w:rPr>
                <w:lang w:val="en-GB"/>
              </w:rPr>
              <w:t>Organize the work activity of the following days</w:t>
            </w:r>
          </w:p>
          <w:p w14:paraId="6737B1E2" w14:textId="59BF8B4A" w:rsidR="00E0536D" w:rsidRDefault="00E0536D" w:rsidP="00E0536D">
            <w:r>
              <w:t xml:space="preserve">f) </w:t>
            </w:r>
            <w:r w:rsidR="000926DC">
              <w:t>Other</w:t>
            </w:r>
            <w:r>
              <w:t>_______________________________________________________________</w:t>
            </w:r>
          </w:p>
          <w:p w14:paraId="7659ABB3" w14:textId="77777777" w:rsidR="00E0536D" w:rsidRDefault="00E0536D" w:rsidP="00E0536D"/>
        </w:tc>
      </w:tr>
    </w:tbl>
    <w:p w14:paraId="65527EBE" w14:textId="77777777" w:rsidR="00F666FE" w:rsidRDefault="00F666FE" w:rsidP="00BF74BF"/>
    <w:p w14:paraId="13D9B46F" w14:textId="77777777" w:rsidR="00F666FE" w:rsidRDefault="00F666FE" w:rsidP="00BF74BF"/>
    <w:p w14:paraId="7B7123B6" w14:textId="0617447F" w:rsidR="00E0536D" w:rsidRDefault="00E0536D">
      <w:r>
        <w:br w:type="page"/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680"/>
        <w:gridCol w:w="7981"/>
        <w:gridCol w:w="519"/>
        <w:gridCol w:w="453"/>
      </w:tblGrid>
      <w:tr w:rsidR="00972B5D" w:rsidRPr="002066BC" w14:paraId="1FCE67F4" w14:textId="77777777" w:rsidTr="005B25A4">
        <w:tc>
          <w:tcPr>
            <w:tcW w:w="9633" w:type="dxa"/>
            <w:gridSpan w:val="4"/>
          </w:tcPr>
          <w:p w14:paraId="5A5F9470" w14:textId="4C0E2044" w:rsidR="00972B5D" w:rsidRPr="00FD6394" w:rsidRDefault="000926DC" w:rsidP="00972B5D">
            <w:pPr>
              <w:rPr>
                <w:b/>
                <w:bCs/>
                <w:sz w:val="8"/>
                <w:szCs w:val="8"/>
                <w:lang w:val="en-GB"/>
              </w:rPr>
            </w:pPr>
            <w:bookmarkStart w:id="0" w:name="_Hlk150443592"/>
            <w:r w:rsidRPr="00FD6394">
              <w:rPr>
                <w:b/>
                <w:bCs/>
                <w:lang w:val="en-GB"/>
              </w:rPr>
              <w:t>Part 3. This section concerns the organization and its prevention/information activities to combat the phenomenon of gambling and the dysfunctional use of devices.</w:t>
            </w:r>
          </w:p>
        </w:tc>
      </w:tr>
      <w:tr w:rsidR="0060279B" w14:paraId="74608E1C" w14:textId="77777777" w:rsidTr="00E0536D">
        <w:tc>
          <w:tcPr>
            <w:tcW w:w="683" w:type="dxa"/>
          </w:tcPr>
          <w:p w14:paraId="464E996D" w14:textId="77777777" w:rsidR="0060279B" w:rsidRPr="00FD6394" w:rsidRDefault="0060279B" w:rsidP="0060279B">
            <w:pPr>
              <w:rPr>
                <w:sz w:val="8"/>
                <w:szCs w:val="8"/>
                <w:lang w:val="en-GB"/>
              </w:rPr>
            </w:pPr>
          </w:p>
          <w:p w14:paraId="7A06ADDF" w14:textId="39717666" w:rsidR="0060279B" w:rsidRPr="0060279B" w:rsidRDefault="00E0536D" w:rsidP="006027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="00330A5A">
              <w:rPr>
                <w:sz w:val="20"/>
                <w:szCs w:val="20"/>
              </w:rPr>
              <w:t>)</w:t>
            </w:r>
          </w:p>
        </w:tc>
        <w:tc>
          <w:tcPr>
            <w:tcW w:w="8107" w:type="dxa"/>
          </w:tcPr>
          <w:p w14:paraId="6D49390C" w14:textId="28DAEB5E" w:rsidR="0060279B" w:rsidRPr="00FD6394" w:rsidRDefault="000926DC" w:rsidP="0060279B">
            <w:pPr>
              <w:rPr>
                <w:lang w:val="en-GB"/>
              </w:rPr>
            </w:pPr>
            <w:r w:rsidRPr="00FD6394">
              <w:rPr>
                <w:lang w:val="en-GB"/>
              </w:rPr>
              <w:t>Does your organization have any guidelines or regulations regarding the use of personal devices during work hours?</w:t>
            </w:r>
          </w:p>
        </w:tc>
        <w:tc>
          <w:tcPr>
            <w:tcW w:w="390" w:type="dxa"/>
          </w:tcPr>
          <w:p w14:paraId="51FCDA43" w14:textId="77777777" w:rsidR="0060279B" w:rsidRPr="00FD6394" w:rsidRDefault="0060279B" w:rsidP="0060279B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2D1E7713" w14:textId="3C843118" w:rsidR="0060279B" w:rsidRPr="001D47B1" w:rsidRDefault="000926DC" w:rsidP="0060279B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0CACBDC1" w14:textId="77777777" w:rsidR="0060279B" w:rsidRPr="001D47B1" w:rsidRDefault="0060279B" w:rsidP="0060279B">
            <w:pPr>
              <w:rPr>
                <w:b/>
                <w:bCs/>
                <w:sz w:val="8"/>
                <w:szCs w:val="8"/>
              </w:rPr>
            </w:pPr>
          </w:p>
          <w:p w14:paraId="04CAD52B" w14:textId="59F84FEE" w:rsidR="0060279B" w:rsidRPr="001D47B1" w:rsidRDefault="0060279B" w:rsidP="0060279B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:rsidRPr="002066BC" w14:paraId="7A1318DB" w14:textId="77777777" w:rsidTr="00955744">
        <w:trPr>
          <w:trHeight w:val="1305"/>
        </w:trPr>
        <w:tc>
          <w:tcPr>
            <w:tcW w:w="9633" w:type="dxa"/>
            <w:gridSpan w:val="4"/>
          </w:tcPr>
          <w:p w14:paraId="11899853" w14:textId="0CEB4326" w:rsidR="00E0536D" w:rsidRPr="00FD6394" w:rsidRDefault="000926DC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f so, how were they made?</w:t>
            </w:r>
          </w:p>
          <w:p w14:paraId="66A55CD3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2F30B16B" w14:textId="15557D4F" w:rsidR="00E0536D" w:rsidRPr="00FD6394" w:rsidRDefault="00E0536D" w:rsidP="0060279B">
            <w:pPr>
              <w:rPr>
                <w:lang w:val="en-GB"/>
              </w:rPr>
            </w:pPr>
          </w:p>
        </w:tc>
      </w:tr>
      <w:bookmarkEnd w:id="0"/>
      <w:tr w:rsidR="00E0536D" w14:paraId="7CE04C4C" w14:textId="77777777" w:rsidTr="00E0536D">
        <w:tc>
          <w:tcPr>
            <w:tcW w:w="683" w:type="dxa"/>
          </w:tcPr>
          <w:p w14:paraId="0D2907CC" w14:textId="77777777" w:rsidR="00E0536D" w:rsidRPr="00FD6394" w:rsidRDefault="00E0536D" w:rsidP="00E0536D">
            <w:pPr>
              <w:rPr>
                <w:sz w:val="8"/>
                <w:szCs w:val="8"/>
                <w:lang w:val="en-GB"/>
              </w:rPr>
            </w:pPr>
          </w:p>
          <w:p w14:paraId="479B6B69" w14:textId="2B8CD7F6" w:rsidR="00E0536D" w:rsidRPr="001D47B1" w:rsidRDefault="00E0536D" w:rsidP="00E0536D">
            <w:pPr>
              <w:rPr>
                <w:sz w:val="8"/>
                <w:szCs w:val="8"/>
              </w:rPr>
            </w:pPr>
            <w:r>
              <w:rPr>
                <w:sz w:val="20"/>
                <w:szCs w:val="20"/>
              </w:rPr>
              <w:t>28)</w:t>
            </w:r>
          </w:p>
        </w:tc>
        <w:tc>
          <w:tcPr>
            <w:tcW w:w="8107" w:type="dxa"/>
          </w:tcPr>
          <w:p w14:paraId="307477D5" w14:textId="24C5E5D7" w:rsidR="00E0536D" w:rsidRPr="00FD6394" w:rsidRDefault="000926DC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Does your organization have any guidelines or regulations regarding the use of work-related devices outside of working hours?</w:t>
            </w:r>
          </w:p>
        </w:tc>
        <w:tc>
          <w:tcPr>
            <w:tcW w:w="390" w:type="dxa"/>
          </w:tcPr>
          <w:p w14:paraId="1C58EDC2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7F25F44D" w14:textId="21E65E59" w:rsidR="00E0536D" w:rsidRPr="001D47B1" w:rsidRDefault="000926DC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6A277423" w14:textId="77777777" w:rsidR="00E0536D" w:rsidRPr="001D47B1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6E1A2A93" w14:textId="069F4566" w:rsidR="00E0536D" w:rsidRPr="001D47B1" w:rsidRDefault="00E0536D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:rsidRPr="002066BC" w14:paraId="33D76C87" w14:textId="77777777" w:rsidTr="001739EF">
        <w:tc>
          <w:tcPr>
            <w:tcW w:w="9633" w:type="dxa"/>
            <w:gridSpan w:val="4"/>
          </w:tcPr>
          <w:p w14:paraId="0ADE2862" w14:textId="5F834F9A" w:rsidR="00E0536D" w:rsidRPr="00FD6394" w:rsidRDefault="000926DC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If so, how were they made?</w:t>
            </w:r>
          </w:p>
          <w:p w14:paraId="30DFC202" w14:textId="77777777" w:rsidR="000926DC" w:rsidRPr="00FD6394" w:rsidRDefault="000926DC" w:rsidP="00E0536D">
            <w:pPr>
              <w:rPr>
                <w:lang w:val="en-GB"/>
              </w:rPr>
            </w:pPr>
          </w:p>
          <w:p w14:paraId="69034BED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044E2948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0D9BFA21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</w:tc>
      </w:tr>
      <w:tr w:rsidR="00E0536D" w14:paraId="391506AC" w14:textId="77777777" w:rsidTr="00E0536D">
        <w:tc>
          <w:tcPr>
            <w:tcW w:w="683" w:type="dxa"/>
          </w:tcPr>
          <w:p w14:paraId="7954B6BF" w14:textId="77777777" w:rsidR="00E0536D" w:rsidRPr="00FD6394" w:rsidRDefault="00E0536D" w:rsidP="00E0536D">
            <w:pPr>
              <w:rPr>
                <w:sz w:val="8"/>
                <w:szCs w:val="8"/>
                <w:lang w:val="en-GB"/>
              </w:rPr>
            </w:pPr>
          </w:p>
          <w:p w14:paraId="4C76B842" w14:textId="27BAEF57" w:rsidR="00E0536D" w:rsidRDefault="00E0536D" w:rsidP="00E0536D">
            <w:r>
              <w:t>29)</w:t>
            </w:r>
          </w:p>
        </w:tc>
        <w:tc>
          <w:tcPr>
            <w:tcW w:w="8107" w:type="dxa"/>
          </w:tcPr>
          <w:p w14:paraId="018793CC" w14:textId="2EF52618" w:rsidR="00E0536D" w:rsidRPr="00FD6394" w:rsidRDefault="000926DC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Are there or have there been any critical situations related to gambling in your organization?</w:t>
            </w:r>
          </w:p>
        </w:tc>
        <w:tc>
          <w:tcPr>
            <w:tcW w:w="390" w:type="dxa"/>
          </w:tcPr>
          <w:p w14:paraId="7973AF99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493DA817" w14:textId="21FEE076" w:rsidR="00E0536D" w:rsidRDefault="000926DC" w:rsidP="00E0536D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61767A4D" w14:textId="77777777" w:rsidR="00E0536D" w:rsidRPr="001D47B1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5D664FEC" w14:textId="6330C806" w:rsidR="00E0536D" w:rsidRDefault="00E0536D" w:rsidP="00E0536D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:rsidRPr="002066BC" w14:paraId="5ACB2482" w14:textId="77777777" w:rsidTr="00955744">
        <w:trPr>
          <w:trHeight w:val="1398"/>
        </w:trPr>
        <w:tc>
          <w:tcPr>
            <w:tcW w:w="9633" w:type="dxa"/>
            <w:gridSpan w:val="4"/>
          </w:tcPr>
          <w:p w14:paraId="089C8C73" w14:textId="1D3CC5D4" w:rsidR="00E0536D" w:rsidRPr="00FD6394" w:rsidRDefault="000926DC" w:rsidP="00E0536D">
            <w:pPr>
              <w:rPr>
                <w:b/>
                <w:bCs/>
                <w:lang w:val="en-GB"/>
              </w:rPr>
            </w:pPr>
            <w:r w:rsidRPr="00FD6394">
              <w:rPr>
                <w:lang w:val="en-GB"/>
              </w:rPr>
              <w:t>If so, what measures were taken to address the phenomenon?</w:t>
            </w:r>
          </w:p>
          <w:p w14:paraId="78C4CAF3" w14:textId="77777777" w:rsidR="00E0536D" w:rsidRPr="00FD6394" w:rsidRDefault="00E0536D" w:rsidP="00E0536D">
            <w:pPr>
              <w:rPr>
                <w:b/>
                <w:bCs/>
                <w:lang w:val="en-GB"/>
              </w:rPr>
            </w:pPr>
          </w:p>
          <w:p w14:paraId="04415E4B" w14:textId="77ECDDBF" w:rsidR="00E0536D" w:rsidRPr="00FD6394" w:rsidRDefault="00E0536D" w:rsidP="00E0536D">
            <w:pPr>
              <w:rPr>
                <w:b/>
                <w:bCs/>
                <w:lang w:val="en-GB"/>
              </w:rPr>
            </w:pPr>
          </w:p>
        </w:tc>
      </w:tr>
      <w:tr w:rsidR="00E0536D" w14:paraId="7106F2C1" w14:textId="77777777" w:rsidTr="00955744">
        <w:tc>
          <w:tcPr>
            <w:tcW w:w="683" w:type="dxa"/>
          </w:tcPr>
          <w:p w14:paraId="044DF110" w14:textId="77777777" w:rsidR="00E0536D" w:rsidRPr="00FD6394" w:rsidRDefault="00E0536D" w:rsidP="00E0536D">
            <w:pPr>
              <w:rPr>
                <w:sz w:val="8"/>
                <w:szCs w:val="8"/>
                <w:lang w:val="en-GB"/>
              </w:rPr>
            </w:pPr>
          </w:p>
          <w:p w14:paraId="3D25ACBC" w14:textId="4E1A1FFC" w:rsidR="00E0536D" w:rsidRDefault="00E0536D" w:rsidP="00E0536D">
            <w:r>
              <w:t>30)</w:t>
            </w:r>
          </w:p>
        </w:tc>
        <w:tc>
          <w:tcPr>
            <w:tcW w:w="8107" w:type="dxa"/>
          </w:tcPr>
          <w:p w14:paraId="69606B6E" w14:textId="7004F643" w:rsidR="00E0536D" w:rsidRPr="00FD6394" w:rsidRDefault="000926DC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Are preventive policies in place in your organization related to gambling and the use of devices for personal purposes?</w:t>
            </w:r>
          </w:p>
        </w:tc>
        <w:tc>
          <w:tcPr>
            <w:tcW w:w="390" w:type="dxa"/>
          </w:tcPr>
          <w:p w14:paraId="33065193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14743C7D" w14:textId="68AB841C" w:rsidR="00E0536D" w:rsidRDefault="000926DC" w:rsidP="00E0536D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4A4130D8" w14:textId="77777777" w:rsidR="00E0536D" w:rsidRPr="00972B5D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41FBB977" w14:textId="77777777" w:rsidR="00E0536D" w:rsidRDefault="00E0536D" w:rsidP="00E0536D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14:paraId="5116C213" w14:textId="77777777" w:rsidTr="00E0536D">
        <w:tc>
          <w:tcPr>
            <w:tcW w:w="683" w:type="dxa"/>
          </w:tcPr>
          <w:p w14:paraId="0479817D" w14:textId="41797128" w:rsidR="00E0536D" w:rsidRPr="00972B5D" w:rsidRDefault="00E0536D" w:rsidP="00E0536D">
            <w:pPr>
              <w:rPr>
                <w:sz w:val="8"/>
                <w:szCs w:val="8"/>
              </w:rPr>
            </w:pPr>
            <w:r>
              <w:t>31)</w:t>
            </w:r>
          </w:p>
        </w:tc>
        <w:tc>
          <w:tcPr>
            <w:tcW w:w="8107" w:type="dxa"/>
          </w:tcPr>
          <w:p w14:paraId="44694D03" w14:textId="2D27A647" w:rsidR="00E0536D" w:rsidRPr="00FD6394" w:rsidRDefault="000926DC" w:rsidP="00E0536D">
            <w:pPr>
              <w:rPr>
                <w:lang w:val="en-GB"/>
              </w:rPr>
            </w:pPr>
            <w:r w:rsidRPr="00FD6394">
              <w:rPr>
                <w:lang w:val="en-GB"/>
              </w:rPr>
              <w:t>Do you think there could be a link between work stress and gambling addiction?</w:t>
            </w:r>
          </w:p>
        </w:tc>
        <w:tc>
          <w:tcPr>
            <w:tcW w:w="390" w:type="dxa"/>
          </w:tcPr>
          <w:p w14:paraId="5BD1BEF8" w14:textId="77777777" w:rsidR="00E0536D" w:rsidRPr="00FD6394" w:rsidRDefault="00E0536D" w:rsidP="00E0536D">
            <w:pPr>
              <w:rPr>
                <w:b/>
                <w:bCs/>
                <w:sz w:val="8"/>
                <w:szCs w:val="8"/>
                <w:lang w:val="en-GB"/>
              </w:rPr>
            </w:pPr>
          </w:p>
          <w:p w14:paraId="16BC3333" w14:textId="586D74BC" w:rsidR="00E0536D" w:rsidRPr="00972B5D" w:rsidRDefault="000926DC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53" w:type="dxa"/>
          </w:tcPr>
          <w:p w14:paraId="1D96726B" w14:textId="77777777" w:rsidR="00E0536D" w:rsidRPr="00972B5D" w:rsidRDefault="00E0536D" w:rsidP="00E0536D">
            <w:pPr>
              <w:rPr>
                <w:b/>
                <w:bCs/>
                <w:sz w:val="8"/>
                <w:szCs w:val="8"/>
              </w:rPr>
            </w:pPr>
          </w:p>
          <w:p w14:paraId="4D04ED77" w14:textId="2FB038B5" w:rsidR="00E0536D" w:rsidRPr="00972B5D" w:rsidRDefault="00E0536D" w:rsidP="00E0536D">
            <w:pPr>
              <w:rPr>
                <w:b/>
                <w:bCs/>
                <w:sz w:val="8"/>
                <w:szCs w:val="8"/>
              </w:rPr>
            </w:pPr>
            <w:r>
              <w:rPr>
                <w:b/>
                <w:bCs/>
              </w:rPr>
              <w:t>no</w:t>
            </w:r>
          </w:p>
        </w:tc>
      </w:tr>
      <w:tr w:rsidR="00E0536D" w:rsidRPr="002066BC" w14:paraId="4A75F624" w14:textId="77777777" w:rsidTr="00E0536D">
        <w:tc>
          <w:tcPr>
            <w:tcW w:w="683" w:type="dxa"/>
          </w:tcPr>
          <w:p w14:paraId="0FAB8ECD" w14:textId="77777777" w:rsidR="00E0536D" w:rsidRPr="001D47B1" w:rsidRDefault="00E0536D" w:rsidP="00E0536D">
            <w:pPr>
              <w:rPr>
                <w:sz w:val="8"/>
                <w:szCs w:val="8"/>
              </w:rPr>
            </w:pPr>
          </w:p>
          <w:p w14:paraId="6819F82B" w14:textId="5B49ED1F" w:rsidR="00E0536D" w:rsidRPr="001D47B1" w:rsidRDefault="00E0536D" w:rsidP="00E0536D">
            <w:r>
              <w:t>32)</w:t>
            </w:r>
          </w:p>
        </w:tc>
        <w:tc>
          <w:tcPr>
            <w:tcW w:w="8950" w:type="dxa"/>
            <w:gridSpan w:val="3"/>
          </w:tcPr>
          <w:p w14:paraId="3CBD6FC7" w14:textId="6B6069D6" w:rsidR="00E0536D" w:rsidRPr="00FD6394" w:rsidRDefault="000926DC" w:rsidP="00E0536D">
            <w:pPr>
              <w:rPr>
                <w:b/>
                <w:bCs/>
                <w:sz w:val="8"/>
                <w:szCs w:val="8"/>
                <w:lang w:val="en-GB"/>
              </w:rPr>
            </w:pPr>
            <w:r w:rsidRPr="00FD6394">
              <w:rPr>
                <w:lang w:val="en-GB"/>
              </w:rPr>
              <w:t>If you were to compare your organization with other similar companies (e.g. companies operating in the same sector or adopting similar organizational styles), how would your company rank:</w:t>
            </w:r>
          </w:p>
        </w:tc>
      </w:tr>
      <w:tr w:rsidR="00E0536D" w:rsidRPr="002066BC" w14:paraId="57958359" w14:textId="77777777" w:rsidTr="00A66F82">
        <w:tc>
          <w:tcPr>
            <w:tcW w:w="9633" w:type="dxa"/>
            <w:gridSpan w:val="4"/>
          </w:tcPr>
          <w:p w14:paraId="4F2B9F92" w14:textId="77632070" w:rsidR="00E0536D" w:rsidRPr="00FD6394" w:rsidRDefault="000926DC" w:rsidP="00E0536D">
            <w:pPr>
              <w:pStyle w:val="Paragrafoelenco"/>
              <w:numPr>
                <w:ilvl w:val="0"/>
                <w:numId w:val="2"/>
              </w:numPr>
              <w:rPr>
                <w:lang w:val="en-GB"/>
              </w:rPr>
            </w:pPr>
            <w:r w:rsidRPr="00FD6394">
              <w:rPr>
                <w:lang w:val="en-GB"/>
              </w:rPr>
              <w:t xml:space="preserve"> Regarding the risks associated with gambling?</w:t>
            </w:r>
          </w:p>
        </w:tc>
      </w:tr>
      <w:tr w:rsidR="00E0536D" w:rsidRPr="002066BC" w14:paraId="0EE2BAA5" w14:textId="77777777" w:rsidTr="00A66F82">
        <w:tc>
          <w:tcPr>
            <w:tcW w:w="9633" w:type="dxa"/>
            <w:gridSpan w:val="4"/>
          </w:tcPr>
          <w:p w14:paraId="14403EBA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21B14A8D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0BE3CA00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0BFE7BD4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3B1AD178" w14:textId="77777777" w:rsidR="00E0536D" w:rsidRPr="00FD6394" w:rsidRDefault="00E0536D" w:rsidP="00E0536D">
            <w:pPr>
              <w:rPr>
                <w:lang w:val="en-GB"/>
              </w:rPr>
            </w:pPr>
          </w:p>
        </w:tc>
      </w:tr>
      <w:tr w:rsidR="00E0536D" w:rsidRPr="002066BC" w14:paraId="6E1C5824" w14:textId="77777777" w:rsidTr="00A66F82">
        <w:tc>
          <w:tcPr>
            <w:tcW w:w="9633" w:type="dxa"/>
            <w:gridSpan w:val="4"/>
          </w:tcPr>
          <w:p w14:paraId="509137F3" w14:textId="71DA1029" w:rsidR="00E0536D" w:rsidRPr="00FD6394" w:rsidRDefault="000926DC" w:rsidP="00E0536D">
            <w:pPr>
              <w:pStyle w:val="Paragrafoelenco"/>
              <w:numPr>
                <w:ilvl w:val="0"/>
                <w:numId w:val="2"/>
              </w:numPr>
              <w:rPr>
                <w:lang w:val="en-GB"/>
              </w:rPr>
            </w:pPr>
            <w:r w:rsidRPr="00FD6394">
              <w:rPr>
                <w:lang w:val="en-GB"/>
              </w:rPr>
              <w:t xml:space="preserve"> With respect to information and prevention policies on gambling?</w:t>
            </w:r>
          </w:p>
        </w:tc>
      </w:tr>
      <w:tr w:rsidR="00E0536D" w:rsidRPr="002066BC" w14:paraId="66FE2AAE" w14:textId="77777777" w:rsidTr="00A66F82">
        <w:tc>
          <w:tcPr>
            <w:tcW w:w="9633" w:type="dxa"/>
            <w:gridSpan w:val="4"/>
          </w:tcPr>
          <w:p w14:paraId="6D00216B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254777DA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0A7B6B68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0D8BD98E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5EA12465" w14:textId="77777777" w:rsidR="00E0536D" w:rsidRPr="00FD6394" w:rsidRDefault="00E0536D" w:rsidP="00E0536D">
            <w:pPr>
              <w:jc w:val="both"/>
              <w:rPr>
                <w:lang w:val="en-GB"/>
              </w:rPr>
            </w:pPr>
          </w:p>
        </w:tc>
      </w:tr>
      <w:tr w:rsidR="00E0536D" w:rsidRPr="002066BC" w14:paraId="688E1DED" w14:textId="77777777" w:rsidTr="00E0536D">
        <w:tc>
          <w:tcPr>
            <w:tcW w:w="683" w:type="dxa"/>
          </w:tcPr>
          <w:p w14:paraId="6993A7F7" w14:textId="3E1AB1A7" w:rsidR="00E0536D" w:rsidRDefault="00E0536D" w:rsidP="00E0536D">
            <w:r>
              <w:t>33)</w:t>
            </w:r>
          </w:p>
        </w:tc>
        <w:tc>
          <w:tcPr>
            <w:tcW w:w="8950" w:type="dxa"/>
            <w:gridSpan w:val="3"/>
          </w:tcPr>
          <w:p w14:paraId="609FABC9" w14:textId="667D307F" w:rsidR="00E0536D" w:rsidRPr="00FD6394" w:rsidRDefault="000926DC" w:rsidP="00E0536D">
            <w:pPr>
              <w:rPr>
                <w:b/>
                <w:bCs/>
                <w:lang w:val="en-GB"/>
              </w:rPr>
            </w:pPr>
            <w:r w:rsidRPr="00FD6394">
              <w:rPr>
                <w:lang w:val="en-GB"/>
              </w:rPr>
              <w:t>Are there any considerations you would like to add that could enrich our investigation?</w:t>
            </w:r>
          </w:p>
        </w:tc>
      </w:tr>
      <w:tr w:rsidR="00E0536D" w:rsidRPr="002066BC" w14:paraId="30EABD60" w14:textId="77777777" w:rsidTr="00783955">
        <w:tc>
          <w:tcPr>
            <w:tcW w:w="9633" w:type="dxa"/>
            <w:gridSpan w:val="4"/>
          </w:tcPr>
          <w:p w14:paraId="2F1EFA1F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526E35C0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6910F352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4A537232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7E50C718" w14:textId="77777777" w:rsidR="00E0536D" w:rsidRPr="00FD6394" w:rsidRDefault="00E0536D" w:rsidP="00E0536D">
            <w:pPr>
              <w:rPr>
                <w:lang w:val="en-GB"/>
              </w:rPr>
            </w:pPr>
          </w:p>
          <w:p w14:paraId="7BF2E93D" w14:textId="77777777" w:rsidR="00E0536D" w:rsidRPr="00FD6394" w:rsidRDefault="00E0536D" w:rsidP="00E0536D">
            <w:pPr>
              <w:rPr>
                <w:lang w:val="en-GB"/>
              </w:rPr>
            </w:pPr>
          </w:p>
        </w:tc>
      </w:tr>
    </w:tbl>
    <w:p w14:paraId="6A28BB19" w14:textId="77777777" w:rsidR="00F666FE" w:rsidRPr="00FD6394" w:rsidRDefault="00F666FE" w:rsidP="005B06A8">
      <w:pPr>
        <w:rPr>
          <w:lang w:val="en-GB"/>
        </w:rPr>
      </w:pPr>
    </w:p>
    <w:p w14:paraId="5D269CFA" w14:textId="77777777" w:rsidR="00F666FE" w:rsidRPr="00FD6394" w:rsidRDefault="00F666FE" w:rsidP="005B06A8">
      <w:pPr>
        <w:rPr>
          <w:lang w:val="en-GB"/>
        </w:rPr>
      </w:pPr>
    </w:p>
    <w:p w14:paraId="57AADCCA" w14:textId="278916B9" w:rsidR="00BD084F" w:rsidRPr="00FD6394" w:rsidRDefault="000926DC" w:rsidP="000926DC">
      <w:pPr>
        <w:rPr>
          <w:rFonts w:ascii="Times New Roman" w:hAnsi="Times New Roman" w:cs="Times New Roman"/>
          <w:lang w:val="en-GB"/>
        </w:rPr>
      </w:pPr>
      <w:r w:rsidRPr="00FD6394">
        <w:rPr>
          <w:lang w:val="en-GB"/>
        </w:rPr>
        <w:t>We thank you for your time and cooperation.</w:t>
      </w:r>
    </w:p>
    <w:sectPr w:rsidR="00BD084F" w:rsidRPr="00FD6394" w:rsidSect="00F40713">
      <w:footerReference w:type="default" r:id="rId8"/>
      <w:headerReference w:type="first" r:id="rId9"/>
      <w:pgSz w:w="11906" w:h="16838"/>
      <w:pgMar w:top="1417" w:right="1134" w:bottom="1134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04B2E" w14:textId="77777777" w:rsidR="00E345CF" w:rsidRDefault="00E345CF" w:rsidP="002767A6">
      <w:r>
        <w:separator/>
      </w:r>
    </w:p>
  </w:endnote>
  <w:endnote w:type="continuationSeparator" w:id="0">
    <w:p w14:paraId="4C827DB0" w14:textId="77777777" w:rsidR="00E345CF" w:rsidRDefault="00E345CF" w:rsidP="00276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6976191"/>
      <w:docPartObj>
        <w:docPartGallery w:val="Page Numbers (Bottom of Page)"/>
        <w:docPartUnique/>
      </w:docPartObj>
    </w:sdtPr>
    <w:sdtEndPr/>
    <w:sdtContent>
      <w:p w14:paraId="14D3C694" w14:textId="3400672E" w:rsidR="002767A6" w:rsidRDefault="002767A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50B9DA" w14:textId="77777777" w:rsidR="002767A6" w:rsidRDefault="002767A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08F27" w14:textId="77777777" w:rsidR="00E345CF" w:rsidRDefault="00E345CF" w:rsidP="002767A6">
      <w:r>
        <w:separator/>
      </w:r>
    </w:p>
  </w:footnote>
  <w:footnote w:type="continuationSeparator" w:id="0">
    <w:p w14:paraId="1A5C4C9D" w14:textId="77777777" w:rsidR="00E345CF" w:rsidRDefault="00E345CF" w:rsidP="002767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30240" w14:textId="5EC47B1C" w:rsidR="00B4153C" w:rsidRDefault="004504FE" w:rsidP="00F036D7">
    <w:pPr>
      <w:pStyle w:val="Intestazione"/>
    </w:pPr>
    <w:r>
      <w:t xml:space="preserve">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C6929"/>
    <w:multiLevelType w:val="hybridMultilevel"/>
    <w:tmpl w:val="EEDAD15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70C83"/>
    <w:multiLevelType w:val="hybridMultilevel"/>
    <w:tmpl w:val="F6D28176"/>
    <w:lvl w:ilvl="0" w:tplc="04100011">
      <w:start w:val="13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13607"/>
    <w:multiLevelType w:val="hybridMultilevel"/>
    <w:tmpl w:val="B92A02E6"/>
    <w:lvl w:ilvl="0" w:tplc="3DB0F320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2237A"/>
    <w:multiLevelType w:val="hybridMultilevel"/>
    <w:tmpl w:val="827E849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D813C9"/>
    <w:multiLevelType w:val="hybridMultilevel"/>
    <w:tmpl w:val="BDAE54D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D057A8"/>
    <w:multiLevelType w:val="hybridMultilevel"/>
    <w:tmpl w:val="83806A1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38446B"/>
    <w:multiLevelType w:val="hybridMultilevel"/>
    <w:tmpl w:val="CB60B0EE"/>
    <w:lvl w:ilvl="0" w:tplc="592C6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2583506">
    <w:abstractNumId w:val="2"/>
  </w:num>
  <w:num w:numId="2" w16cid:durableId="1596480945">
    <w:abstractNumId w:val="6"/>
  </w:num>
  <w:num w:numId="3" w16cid:durableId="201984735">
    <w:abstractNumId w:val="3"/>
  </w:num>
  <w:num w:numId="4" w16cid:durableId="1881357660">
    <w:abstractNumId w:val="5"/>
  </w:num>
  <w:num w:numId="5" w16cid:durableId="1019310780">
    <w:abstractNumId w:val="0"/>
  </w:num>
  <w:num w:numId="6" w16cid:durableId="1581985413">
    <w:abstractNumId w:val="4"/>
  </w:num>
  <w:num w:numId="7" w16cid:durableId="458687924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NTWxNDYwNTSxMLdU0lEKTi0uzszPAykwMqgFAErXPjItAAAA"/>
  </w:docVars>
  <w:rsids>
    <w:rsidRoot w:val="005C0F33"/>
    <w:rsid w:val="000000F7"/>
    <w:rsid w:val="0000221C"/>
    <w:rsid w:val="00004936"/>
    <w:rsid w:val="00004C63"/>
    <w:rsid w:val="00013C03"/>
    <w:rsid w:val="00016475"/>
    <w:rsid w:val="00020D5A"/>
    <w:rsid w:val="00024D45"/>
    <w:rsid w:val="00024E3E"/>
    <w:rsid w:val="00025B20"/>
    <w:rsid w:val="00032B08"/>
    <w:rsid w:val="00032F70"/>
    <w:rsid w:val="00036F1C"/>
    <w:rsid w:val="0004094F"/>
    <w:rsid w:val="00041706"/>
    <w:rsid w:val="0004488C"/>
    <w:rsid w:val="000509E6"/>
    <w:rsid w:val="000560C5"/>
    <w:rsid w:val="00060A45"/>
    <w:rsid w:val="00062BB4"/>
    <w:rsid w:val="000737B5"/>
    <w:rsid w:val="0007658E"/>
    <w:rsid w:val="0008122B"/>
    <w:rsid w:val="00081373"/>
    <w:rsid w:val="000926DC"/>
    <w:rsid w:val="000947F5"/>
    <w:rsid w:val="00095DB2"/>
    <w:rsid w:val="00097E83"/>
    <w:rsid w:val="000A0053"/>
    <w:rsid w:val="000A5BEF"/>
    <w:rsid w:val="000B16E9"/>
    <w:rsid w:val="000B21A6"/>
    <w:rsid w:val="000B327B"/>
    <w:rsid w:val="000C03AD"/>
    <w:rsid w:val="000C4AFA"/>
    <w:rsid w:val="000D423C"/>
    <w:rsid w:val="000D5030"/>
    <w:rsid w:val="000D545B"/>
    <w:rsid w:val="000F68B8"/>
    <w:rsid w:val="001017D9"/>
    <w:rsid w:val="00112EB9"/>
    <w:rsid w:val="00113179"/>
    <w:rsid w:val="001263AD"/>
    <w:rsid w:val="00127C2B"/>
    <w:rsid w:val="00132362"/>
    <w:rsid w:val="0014242E"/>
    <w:rsid w:val="0017500D"/>
    <w:rsid w:val="00176778"/>
    <w:rsid w:val="001778FB"/>
    <w:rsid w:val="0018194A"/>
    <w:rsid w:val="00181C6C"/>
    <w:rsid w:val="00182048"/>
    <w:rsid w:val="001870E9"/>
    <w:rsid w:val="001871E6"/>
    <w:rsid w:val="0019596E"/>
    <w:rsid w:val="001A371B"/>
    <w:rsid w:val="001A6D17"/>
    <w:rsid w:val="001B2762"/>
    <w:rsid w:val="001B3602"/>
    <w:rsid w:val="001B49E4"/>
    <w:rsid w:val="001C5FD5"/>
    <w:rsid w:val="001C6065"/>
    <w:rsid w:val="001D47B1"/>
    <w:rsid w:val="001D50EA"/>
    <w:rsid w:val="001E0F58"/>
    <w:rsid w:val="001E2B5E"/>
    <w:rsid w:val="001E360E"/>
    <w:rsid w:val="002066BC"/>
    <w:rsid w:val="00215F11"/>
    <w:rsid w:val="00224ACA"/>
    <w:rsid w:val="00226052"/>
    <w:rsid w:val="00232E1C"/>
    <w:rsid w:val="00240A57"/>
    <w:rsid w:val="00246E76"/>
    <w:rsid w:val="00253340"/>
    <w:rsid w:val="00260295"/>
    <w:rsid w:val="002677D9"/>
    <w:rsid w:val="00272F5A"/>
    <w:rsid w:val="002767A6"/>
    <w:rsid w:val="00285460"/>
    <w:rsid w:val="0028586A"/>
    <w:rsid w:val="002902AF"/>
    <w:rsid w:val="00293D28"/>
    <w:rsid w:val="002957A2"/>
    <w:rsid w:val="00296D11"/>
    <w:rsid w:val="00297372"/>
    <w:rsid w:val="0029786A"/>
    <w:rsid w:val="002B20D7"/>
    <w:rsid w:val="002B2F1E"/>
    <w:rsid w:val="002B6E34"/>
    <w:rsid w:val="002C293B"/>
    <w:rsid w:val="002D30AF"/>
    <w:rsid w:val="002E3DA7"/>
    <w:rsid w:val="003105DE"/>
    <w:rsid w:val="00325E64"/>
    <w:rsid w:val="00326DCC"/>
    <w:rsid w:val="00330A5A"/>
    <w:rsid w:val="00330B96"/>
    <w:rsid w:val="00336BDC"/>
    <w:rsid w:val="00336D41"/>
    <w:rsid w:val="00340E08"/>
    <w:rsid w:val="00341706"/>
    <w:rsid w:val="0034217D"/>
    <w:rsid w:val="00342841"/>
    <w:rsid w:val="00347430"/>
    <w:rsid w:val="0035013A"/>
    <w:rsid w:val="00352851"/>
    <w:rsid w:val="00354052"/>
    <w:rsid w:val="00354FE5"/>
    <w:rsid w:val="00366312"/>
    <w:rsid w:val="003664FC"/>
    <w:rsid w:val="0037424E"/>
    <w:rsid w:val="00381424"/>
    <w:rsid w:val="00390B48"/>
    <w:rsid w:val="003A6BBF"/>
    <w:rsid w:val="003A786A"/>
    <w:rsid w:val="003B2034"/>
    <w:rsid w:val="003C2727"/>
    <w:rsid w:val="003D1488"/>
    <w:rsid w:val="003D514F"/>
    <w:rsid w:val="003E3D98"/>
    <w:rsid w:val="003F19BA"/>
    <w:rsid w:val="003F20B7"/>
    <w:rsid w:val="004067A3"/>
    <w:rsid w:val="004100EC"/>
    <w:rsid w:val="0041166D"/>
    <w:rsid w:val="0041338C"/>
    <w:rsid w:val="00413C39"/>
    <w:rsid w:val="0041479E"/>
    <w:rsid w:val="004200C5"/>
    <w:rsid w:val="004208F1"/>
    <w:rsid w:val="00422876"/>
    <w:rsid w:val="00423B6D"/>
    <w:rsid w:val="00423CBF"/>
    <w:rsid w:val="00426682"/>
    <w:rsid w:val="00426CA5"/>
    <w:rsid w:val="00431886"/>
    <w:rsid w:val="004323B1"/>
    <w:rsid w:val="00434033"/>
    <w:rsid w:val="00435A1F"/>
    <w:rsid w:val="00446E28"/>
    <w:rsid w:val="004470C5"/>
    <w:rsid w:val="004504FE"/>
    <w:rsid w:val="004511F8"/>
    <w:rsid w:val="00452FEA"/>
    <w:rsid w:val="00464395"/>
    <w:rsid w:val="00464697"/>
    <w:rsid w:val="00465642"/>
    <w:rsid w:val="00466E54"/>
    <w:rsid w:val="00467CF2"/>
    <w:rsid w:val="004719F8"/>
    <w:rsid w:val="00481815"/>
    <w:rsid w:val="00483A8E"/>
    <w:rsid w:val="00484AA8"/>
    <w:rsid w:val="00486DE9"/>
    <w:rsid w:val="00492446"/>
    <w:rsid w:val="0049409E"/>
    <w:rsid w:val="00494500"/>
    <w:rsid w:val="004957C2"/>
    <w:rsid w:val="004A1B9F"/>
    <w:rsid w:val="004B064C"/>
    <w:rsid w:val="004B36F7"/>
    <w:rsid w:val="004C1C0F"/>
    <w:rsid w:val="004C4D12"/>
    <w:rsid w:val="004C5EA8"/>
    <w:rsid w:val="004D0B4D"/>
    <w:rsid w:val="004D4FF6"/>
    <w:rsid w:val="004F182D"/>
    <w:rsid w:val="004F3EFF"/>
    <w:rsid w:val="005033EE"/>
    <w:rsid w:val="00506CF7"/>
    <w:rsid w:val="00507146"/>
    <w:rsid w:val="00511773"/>
    <w:rsid w:val="0051267F"/>
    <w:rsid w:val="005160A2"/>
    <w:rsid w:val="00516885"/>
    <w:rsid w:val="005206E1"/>
    <w:rsid w:val="00537649"/>
    <w:rsid w:val="00541F31"/>
    <w:rsid w:val="00543F9C"/>
    <w:rsid w:val="00546182"/>
    <w:rsid w:val="00563CC7"/>
    <w:rsid w:val="00565883"/>
    <w:rsid w:val="0057529D"/>
    <w:rsid w:val="00575A63"/>
    <w:rsid w:val="0058085D"/>
    <w:rsid w:val="0058123E"/>
    <w:rsid w:val="005830D5"/>
    <w:rsid w:val="0058693D"/>
    <w:rsid w:val="00586BC7"/>
    <w:rsid w:val="00595C4E"/>
    <w:rsid w:val="00595F19"/>
    <w:rsid w:val="005968C9"/>
    <w:rsid w:val="00597320"/>
    <w:rsid w:val="005A0A39"/>
    <w:rsid w:val="005A463E"/>
    <w:rsid w:val="005B06A8"/>
    <w:rsid w:val="005B5BAF"/>
    <w:rsid w:val="005C0728"/>
    <w:rsid w:val="005C0F33"/>
    <w:rsid w:val="005C7950"/>
    <w:rsid w:val="005D21E9"/>
    <w:rsid w:val="005E0495"/>
    <w:rsid w:val="005F13ED"/>
    <w:rsid w:val="005F415B"/>
    <w:rsid w:val="0060279B"/>
    <w:rsid w:val="006033AF"/>
    <w:rsid w:val="006051E1"/>
    <w:rsid w:val="00610431"/>
    <w:rsid w:val="006109AB"/>
    <w:rsid w:val="006117E2"/>
    <w:rsid w:val="00613F32"/>
    <w:rsid w:val="00615D8A"/>
    <w:rsid w:val="00625459"/>
    <w:rsid w:val="006369D4"/>
    <w:rsid w:val="00637573"/>
    <w:rsid w:val="00642DCB"/>
    <w:rsid w:val="0064522A"/>
    <w:rsid w:val="0064770F"/>
    <w:rsid w:val="00654FCF"/>
    <w:rsid w:val="0066011F"/>
    <w:rsid w:val="0066414E"/>
    <w:rsid w:val="00665685"/>
    <w:rsid w:val="00680A69"/>
    <w:rsid w:val="006950FD"/>
    <w:rsid w:val="00696181"/>
    <w:rsid w:val="00697BD4"/>
    <w:rsid w:val="006A1F8E"/>
    <w:rsid w:val="006A4CD6"/>
    <w:rsid w:val="006B07EF"/>
    <w:rsid w:val="006C2C51"/>
    <w:rsid w:val="006C46BC"/>
    <w:rsid w:val="006C50B7"/>
    <w:rsid w:val="006C6618"/>
    <w:rsid w:val="006D2775"/>
    <w:rsid w:val="006E08E6"/>
    <w:rsid w:val="006E214B"/>
    <w:rsid w:val="006F446E"/>
    <w:rsid w:val="006F47F1"/>
    <w:rsid w:val="007016CB"/>
    <w:rsid w:val="00703627"/>
    <w:rsid w:val="007057E1"/>
    <w:rsid w:val="007122E0"/>
    <w:rsid w:val="00721824"/>
    <w:rsid w:val="00722548"/>
    <w:rsid w:val="00722B87"/>
    <w:rsid w:val="00723F84"/>
    <w:rsid w:val="007306DB"/>
    <w:rsid w:val="007316D9"/>
    <w:rsid w:val="00736F85"/>
    <w:rsid w:val="00747308"/>
    <w:rsid w:val="00757DC7"/>
    <w:rsid w:val="007636B6"/>
    <w:rsid w:val="00766B80"/>
    <w:rsid w:val="00767027"/>
    <w:rsid w:val="00771A69"/>
    <w:rsid w:val="00773A2E"/>
    <w:rsid w:val="007757E9"/>
    <w:rsid w:val="00775DDF"/>
    <w:rsid w:val="00775E4E"/>
    <w:rsid w:val="00784457"/>
    <w:rsid w:val="00784AD6"/>
    <w:rsid w:val="007927A7"/>
    <w:rsid w:val="007952B0"/>
    <w:rsid w:val="007A2311"/>
    <w:rsid w:val="007A53C6"/>
    <w:rsid w:val="007B067F"/>
    <w:rsid w:val="007B3101"/>
    <w:rsid w:val="007E5AD4"/>
    <w:rsid w:val="007E5AE4"/>
    <w:rsid w:val="007F132E"/>
    <w:rsid w:val="007F3DE4"/>
    <w:rsid w:val="007F47E5"/>
    <w:rsid w:val="008050AF"/>
    <w:rsid w:val="00814C10"/>
    <w:rsid w:val="0081759F"/>
    <w:rsid w:val="00817F69"/>
    <w:rsid w:val="00827EC3"/>
    <w:rsid w:val="00836E48"/>
    <w:rsid w:val="00837304"/>
    <w:rsid w:val="00842317"/>
    <w:rsid w:val="00847107"/>
    <w:rsid w:val="00850F53"/>
    <w:rsid w:val="008632FE"/>
    <w:rsid w:val="008668C3"/>
    <w:rsid w:val="00871590"/>
    <w:rsid w:val="008716C3"/>
    <w:rsid w:val="00874CAE"/>
    <w:rsid w:val="00880622"/>
    <w:rsid w:val="00880A61"/>
    <w:rsid w:val="00881DE5"/>
    <w:rsid w:val="00882719"/>
    <w:rsid w:val="00894910"/>
    <w:rsid w:val="00897872"/>
    <w:rsid w:val="008A1F4B"/>
    <w:rsid w:val="008A2B66"/>
    <w:rsid w:val="008A69E3"/>
    <w:rsid w:val="008B0B8E"/>
    <w:rsid w:val="008B286E"/>
    <w:rsid w:val="008B5212"/>
    <w:rsid w:val="008B78C4"/>
    <w:rsid w:val="008C2CAE"/>
    <w:rsid w:val="008C4DBD"/>
    <w:rsid w:val="008C581A"/>
    <w:rsid w:val="008C6E62"/>
    <w:rsid w:val="008D40AD"/>
    <w:rsid w:val="008D57A3"/>
    <w:rsid w:val="008D72E4"/>
    <w:rsid w:val="008D7734"/>
    <w:rsid w:val="008E2402"/>
    <w:rsid w:val="008E56D1"/>
    <w:rsid w:val="008F06F3"/>
    <w:rsid w:val="008F4787"/>
    <w:rsid w:val="009033F1"/>
    <w:rsid w:val="00903F4D"/>
    <w:rsid w:val="00916B84"/>
    <w:rsid w:val="0091709F"/>
    <w:rsid w:val="00923761"/>
    <w:rsid w:val="009279C6"/>
    <w:rsid w:val="009304EA"/>
    <w:rsid w:val="00933D62"/>
    <w:rsid w:val="00935BF4"/>
    <w:rsid w:val="00937F23"/>
    <w:rsid w:val="00941455"/>
    <w:rsid w:val="009422FF"/>
    <w:rsid w:val="00945B70"/>
    <w:rsid w:val="00946712"/>
    <w:rsid w:val="009501ED"/>
    <w:rsid w:val="00951D19"/>
    <w:rsid w:val="009537A7"/>
    <w:rsid w:val="00955744"/>
    <w:rsid w:val="00955E16"/>
    <w:rsid w:val="00962EFF"/>
    <w:rsid w:val="009630D7"/>
    <w:rsid w:val="0096412A"/>
    <w:rsid w:val="00965882"/>
    <w:rsid w:val="00972B5D"/>
    <w:rsid w:val="00972C4B"/>
    <w:rsid w:val="009753FD"/>
    <w:rsid w:val="00976DA7"/>
    <w:rsid w:val="00982CEF"/>
    <w:rsid w:val="00983F79"/>
    <w:rsid w:val="00985B37"/>
    <w:rsid w:val="00990364"/>
    <w:rsid w:val="009930A8"/>
    <w:rsid w:val="00996217"/>
    <w:rsid w:val="009A0073"/>
    <w:rsid w:val="009A258F"/>
    <w:rsid w:val="009A5A09"/>
    <w:rsid w:val="009B179C"/>
    <w:rsid w:val="009B2043"/>
    <w:rsid w:val="009C2169"/>
    <w:rsid w:val="009D2399"/>
    <w:rsid w:val="009E6513"/>
    <w:rsid w:val="009F06DD"/>
    <w:rsid w:val="009F5BD2"/>
    <w:rsid w:val="00A02E68"/>
    <w:rsid w:val="00A0755D"/>
    <w:rsid w:val="00A07EF3"/>
    <w:rsid w:val="00A122DB"/>
    <w:rsid w:val="00A22661"/>
    <w:rsid w:val="00A315F4"/>
    <w:rsid w:val="00A33A89"/>
    <w:rsid w:val="00A4533B"/>
    <w:rsid w:val="00A45471"/>
    <w:rsid w:val="00A5605A"/>
    <w:rsid w:val="00A75B21"/>
    <w:rsid w:val="00A77291"/>
    <w:rsid w:val="00A83030"/>
    <w:rsid w:val="00A83782"/>
    <w:rsid w:val="00A908F4"/>
    <w:rsid w:val="00A9524B"/>
    <w:rsid w:val="00AB18F1"/>
    <w:rsid w:val="00AB5BD2"/>
    <w:rsid w:val="00AB7BE9"/>
    <w:rsid w:val="00AC11F8"/>
    <w:rsid w:val="00AC44BA"/>
    <w:rsid w:val="00AD49C0"/>
    <w:rsid w:val="00AE3CFF"/>
    <w:rsid w:val="00AE5011"/>
    <w:rsid w:val="00AE5BDB"/>
    <w:rsid w:val="00AE7225"/>
    <w:rsid w:val="00AF0481"/>
    <w:rsid w:val="00B0611E"/>
    <w:rsid w:val="00B12F56"/>
    <w:rsid w:val="00B13717"/>
    <w:rsid w:val="00B14B41"/>
    <w:rsid w:val="00B17375"/>
    <w:rsid w:val="00B22047"/>
    <w:rsid w:val="00B2487C"/>
    <w:rsid w:val="00B24DC4"/>
    <w:rsid w:val="00B26F88"/>
    <w:rsid w:val="00B2739E"/>
    <w:rsid w:val="00B30956"/>
    <w:rsid w:val="00B33090"/>
    <w:rsid w:val="00B409AE"/>
    <w:rsid w:val="00B4153C"/>
    <w:rsid w:val="00B41756"/>
    <w:rsid w:val="00B46661"/>
    <w:rsid w:val="00B47C4F"/>
    <w:rsid w:val="00B6736A"/>
    <w:rsid w:val="00B67D3A"/>
    <w:rsid w:val="00B7419F"/>
    <w:rsid w:val="00B77EB7"/>
    <w:rsid w:val="00B81FF0"/>
    <w:rsid w:val="00B84450"/>
    <w:rsid w:val="00B84B02"/>
    <w:rsid w:val="00B93F26"/>
    <w:rsid w:val="00B97674"/>
    <w:rsid w:val="00BA03DE"/>
    <w:rsid w:val="00BA4FBB"/>
    <w:rsid w:val="00BC0881"/>
    <w:rsid w:val="00BC7DE4"/>
    <w:rsid w:val="00BD084F"/>
    <w:rsid w:val="00BD0AF9"/>
    <w:rsid w:val="00BD4F5B"/>
    <w:rsid w:val="00BD4F66"/>
    <w:rsid w:val="00BE0EF5"/>
    <w:rsid w:val="00BE3C04"/>
    <w:rsid w:val="00BE6E3A"/>
    <w:rsid w:val="00BE768F"/>
    <w:rsid w:val="00BF20EE"/>
    <w:rsid w:val="00BF6A95"/>
    <w:rsid w:val="00BF74BF"/>
    <w:rsid w:val="00C10897"/>
    <w:rsid w:val="00C12482"/>
    <w:rsid w:val="00C14B4A"/>
    <w:rsid w:val="00C1610E"/>
    <w:rsid w:val="00C21472"/>
    <w:rsid w:val="00C40CC8"/>
    <w:rsid w:val="00C43F62"/>
    <w:rsid w:val="00C46552"/>
    <w:rsid w:val="00C51CED"/>
    <w:rsid w:val="00C602C2"/>
    <w:rsid w:val="00C65FC3"/>
    <w:rsid w:val="00C83AF8"/>
    <w:rsid w:val="00C86B9C"/>
    <w:rsid w:val="00C90118"/>
    <w:rsid w:val="00C91E13"/>
    <w:rsid w:val="00C949BD"/>
    <w:rsid w:val="00CA2CE5"/>
    <w:rsid w:val="00CB04D3"/>
    <w:rsid w:val="00CC60F0"/>
    <w:rsid w:val="00CD49FE"/>
    <w:rsid w:val="00CD5027"/>
    <w:rsid w:val="00CE0CFC"/>
    <w:rsid w:val="00CE216D"/>
    <w:rsid w:val="00CE5381"/>
    <w:rsid w:val="00CE6641"/>
    <w:rsid w:val="00CF4C7E"/>
    <w:rsid w:val="00D050DE"/>
    <w:rsid w:val="00D139E4"/>
    <w:rsid w:val="00D17B24"/>
    <w:rsid w:val="00D17F7C"/>
    <w:rsid w:val="00D2043E"/>
    <w:rsid w:val="00D233D8"/>
    <w:rsid w:val="00D2444B"/>
    <w:rsid w:val="00D24501"/>
    <w:rsid w:val="00D40B01"/>
    <w:rsid w:val="00D447C9"/>
    <w:rsid w:val="00D44C5D"/>
    <w:rsid w:val="00D45551"/>
    <w:rsid w:val="00D46F24"/>
    <w:rsid w:val="00D52649"/>
    <w:rsid w:val="00D578B0"/>
    <w:rsid w:val="00D605EC"/>
    <w:rsid w:val="00D616B6"/>
    <w:rsid w:val="00D630BC"/>
    <w:rsid w:val="00D6659E"/>
    <w:rsid w:val="00D80828"/>
    <w:rsid w:val="00D84B61"/>
    <w:rsid w:val="00DA07E9"/>
    <w:rsid w:val="00DA1997"/>
    <w:rsid w:val="00DB18FF"/>
    <w:rsid w:val="00DB6513"/>
    <w:rsid w:val="00DC23DA"/>
    <w:rsid w:val="00DE12BA"/>
    <w:rsid w:val="00DE4621"/>
    <w:rsid w:val="00DE5BB2"/>
    <w:rsid w:val="00DE7347"/>
    <w:rsid w:val="00DE7ED7"/>
    <w:rsid w:val="00DF6981"/>
    <w:rsid w:val="00E0536D"/>
    <w:rsid w:val="00E06BF9"/>
    <w:rsid w:val="00E135FE"/>
    <w:rsid w:val="00E15448"/>
    <w:rsid w:val="00E1665C"/>
    <w:rsid w:val="00E177F2"/>
    <w:rsid w:val="00E268A6"/>
    <w:rsid w:val="00E27634"/>
    <w:rsid w:val="00E31369"/>
    <w:rsid w:val="00E33B1F"/>
    <w:rsid w:val="00E33E55"/>
    <w:rsid w:val="00E3439E"/>
    <w:rsid w:val="00E345CF"/>
    <w:rsid w:val="00E37079"/>
    <w:rsid w:val="00E379BB"/>
    <w:rsid w:val="00E42467"/>
    <w:rsid w:val="00E51F90"/>
    <w:rsid w:val="00E5456B"/>
    <w:rsid w:val="00E65280"/>
    <w:rsid w:val="00E70704"/>
    <w:rsid w:val="00E70F7B"/>
    <w:rsid w:val="00E73888"/>
    <w:rsid w:val="00E802C5"/>
    <w:rsid w:val="00E8186B"/>
    <w:rsid w:val="00E82C7C"/>
    <w:rsid w:val="00E83102"/>
    <w:rsid w:val="00E83E33"/>
    <w:rsid w:val="00E931D5"/>
    <w:rsid w:val="00E95F55"/>
    <w:rsid w:val="00EA1459"/>
    <w:rsid w:val="00EA362A"/>
    <w:rsid w:val="00EA7274"/>
    <w:rsid w:val="00EB0B04"/>
    <w:rsid w:val="00EB2AD7"/>
    <w:rsid w:val="00EB7AA3"/>
    <w:rsid w:val="00EC54BC"/>
    <w:rsid w:val="00EC6076"/>
    <w:rsid w:val="00ED34A5"/>
    <w:rsid w:val="00ED78DB"/>
    <w:rsid w:val="00EE0A92"/>
    <w:rsid w:val="00EE4559"/>
    <w:rsid w:val="00EE4EF7"/>
    <w:rsid w:val="00EF52AA"/>
    <w:rsid w:val="00EF5504"/>
    <w:rsid w:val="00EF6AF7"/>
    <w:rsid w:val="00F01970"/>
    <w:rsid w:val="00F036D7"/>
    <w:rsid w:val="00F05DA3"/>
    <w:rsid w:val="00F106B3"/>
    <w:rsid w:val="00F12422"/>
    <w:rsid w:val="00F1420C"/>
    <w:rsid w:val="00F1611B"/>
    <w:rsid w:val="00F22CF1"/>
    <w:rsid w:val="00F23ED6"/>
    <w:rsid w:val="00F34334"/>
    <w:rsid w:val="00F379C7"/>
    <w:rsid w:val="00F40713"/>
    <w:rsid w:val="00F44726"/>
    <w:rsid w:val="00F45C5B"/>
    <w:rsid w:val="00F55740"/>
    <w:rsid w:val="00F616F9"/>
    <w:rsid w:val="00F63745"/>
    <w:rsid w:val="00F64E16"/>
    <w:rsid w:val="00F65CC5"/>
    <w:rsid w:val="00F666FE"/>
    <w:rsid w:val="00F8672A"/>
    <w:rsid w:val="00F87681"/>
    <w:rsid w:val="00F90EDF"/>
    <w:rsid w:val="00F944DC"/>
    <w:rsid w:val="00F95099"/>
    <w:rsid w:val="00FA26F2"/>
    <w:rsid w:val="00FA4785"/>
    <w:rsid w:val="00FB5FDF"/>
    <w:rsid w:val="00FB7E22"/>
    <w:rsid w:val="00FC36B3"/>
    <w:rsid w:val="00FC78A1"/>
    <w:rsid w:val="00FD4DA2"/>
    <w:rsid w:val="00FD6394"/>
    <w:rsid w:val="00FD63A2"/>
    <w:rsid w:val="00FE4563"/>
    <w:rsid w:val="00FF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B5EB7B"/>
  <w15:chartTrackingRefBased/>
  <w15:docId w15:val="{DE0FC890-1D1C-48B3-BE3A-6B4AF3DA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536D"/>
  </w:style>
  <w:style w:type="paragraph" w:styleId="Titolo1">
    <w:name w:val="heading 1"/>
    <w:basedOn w:val="Normale"/>
    <w:next w:val="Normale"/>
    <w:link w:val="Titolo1Carattere"/>
    <w:uiPriority w:val="9"/>
    <w:qFormat/>
    <w:rsid w:val="00BF20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C4D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260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050AF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2767A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767A6"/>
  </w:style>
  <w:style w:type="paragraph" w:styleId="Pidipagina">
    <w:name w:val="footer"/>
    <w:basedOn w:val="Normale"/>
    <w:link w:val="PidipaginaCarattere"/>
    <w:uiPriority w:val="99"/>
    <w:unhideWhenUsed/>
    <w:rsid w:val="002767A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67A6"/>
  </w:style>
  <w:style w:type="table" w:styleId="Grigliatabella">
    <w:name w:val="Table Grid"/>
    <w:basedOn w:val="Tabellanormale"/>
    <w:uiPriority w:val="39"/>
    <w:rsid w:val="00597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97320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F20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C4D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260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BE6E3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E6E3A"/>
    <w:pPr>
      <w:spacing w:after="16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E6E3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E6E3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E6E3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B1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F5A88-0FBE-418F-A391-AECDB6B45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10</cp:revision>
  <cp:lastPrinted>2023-12-09T12:30:00Z</cp:lastPrinted>
  <dcterms:created xsi:type="dcterms:W3CDTF">2025-05-21T05:40:00Z</dcterms:created>
  <dcterms:modified xsi:type="dcterms:W3CDTF">2025-06-26T11:09:00Z</dcterms:modified>
</cp:coreProperties>
</file>